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CellSpacing w:w="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9"/>
        <w:gridCol w:w="2268"/>
        <w:gridCol w:w="2268"/>
        <w:gridCol w:w="2308"/>
        <w:gridCol w:w="2572"/>
        <w:gridCol w:w="191"/>
      </w:tblGrid>
      <w:tr w:rsidR="00F40DB4" w:rsidRPr="0047014B" w14:paraId="581F5A4D" w14:textId="77777777" w:rsidTr="00775B00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4929" w:type="pct"/>
            <w:gridSpan w:val="5"/>
            <w:tcBorders>
              <w:bottom w:val="single" w:sz="4" w:space="0" w:color="auto"/>
            </w:tcBorders>
          </w:tcPr>
          <w:p w14:paraId="254CA502" w14:textId="07228F60" w:rsidR="00F40DB4" w:rsidRPr="00F40DB4" w:rsidRDefault="007A14F1" w:rsidP="00F40DB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Supplementary </w:t>
            </w:r>
            <w:r w:rsidR="000705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Dat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S1</w:t>
            </w:r>
            <w:r w:rsidR="00F40DB4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.</w:t>
            </w:r>
            <w:r w:rsidR="00F40DB4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Hepatic, visceral adipose tissue (VAT) and subcutaneous adipose tissue (SAT) respiratory</w:t>
            </w:r>
            <w:r w:rsidR="00F40DB4" w:rsidRPr="00F40DB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nb-NO"/>
              </w:rPr>
              <w:t xml:space="preserve"> </w:t>
            </w:r>
            <w:r w:rsidR="00F40DB4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rates (mass specific </w:t>
            </w:r>
            <w:r w:rsidR="00BC31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,</w:t>
            </w:r>
            <w:r w:rsidRPr="00A726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S</w:t>
            </w:r>
            <w:r w:rsidR="00BC31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</w:t>
            </w:r>
            <w:r w:rsidRPr="00A726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and</w:t>
            </w:r>
            <w:r w:rsidR="00F40DB4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mtDNA/nDNA corrected) at baseline.</w:t>
            </w:r>
          </w:p>
          <w:p w14:paraId="0862FA0C" w14:textId="77777777" w:rsidR="00F40DB4" w:rsidRPr="00F40DB4" w:rsidRDefault="00F40DB4" w:rsidP="00F40DB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</w:tc>
      </w:tr>
      <w:tr w:rsidR="00F40DB4" w:rsidRPr="00F40DB4" w14:paraId="76CA6BB0" w14:textId="77777777" w:rsidTr="00775B00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821CD" w14:textId="77777777" w:rsidR="00F40DB4" w:rsidRPr="00F40DB4" w:rsidRDefault="00F40DB4" w:rsidP="00F40DB4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3504" w:type="pct"/>
            <w:gridSpan w:val="4"/>
            <w:tcBorders>
              <w:bottom w:val="single" w:sz="4" w:space="0" w:color="000000"/>
            </w:tcBorders>
          </w:tcPr>
          <w:p w14:paraId="0F95898C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BASELINE</w:t>
            </w:r>
          </w:p>
        </w:tc>
      </w:tr>
      <w:tr w:rsidR="00F40DB4" w:rsidRPr="00F40DB4" w14:paraId="0F7FDEC1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4E92491B" w14:textId="77777777" w:rsidR="00F40DB4" w:rsidRPr="00F40DB4" w:rsidRDefault="00F40DB4" w:rsidP="00F40DB4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  <w:p w14:paraId="5D0B688C" w14:textId="77777777" w:rsidR="00F40DB4" w:rsidRPr="00F40DB4" w:rsidRDefault="00F40DB4" w:rsidP="00F40DB4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844" w:type="pct"/>
          </w:tcPr>
          <w:p w14:paraId="19B6B79A" w14:textId="5A4B8215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NAF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-</w:t>
            </w:r>
          </w:p>
          <w:p w14:paraId="11AE4246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844" w:type="pct"/>
            <w:tcBorders>
              <w:left w:val="single" w:sz="4" w:space="0" w:color="000000"/>
            </w:tcBorders>
          </w:tcPr>
          <w:p w14:paraId="65313B2A" w14:textId="117B2129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NAF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+</w:t>
            </w:r>
          </w:p>
          <w:p w14:paraId="2CB79BE4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859" w:type="pct"/>
            <w:tcBorders>
              <w:left w:val="single" w:sz="4" w:space="0" w:color="000000"/>
            </w:tcBorders>
          </w:tcPr>
          <w:p w14:paraId="1AE4474E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NASH</w:t>
            </w:r>
          </w:p>
          <w:p w14:paraId="42904E22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957" w:type="pct"/>
            <w:tcBorders>
              <w:left w:val="single" w:sz="4" w:space="0" w:color="000000"/>
            </w:tcBorders>
          </w:tcPr>
          <w:p w14:paraId="35123D2D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CON</w:t>
            </w:r>
          </w:p>
          <w:p w14:paraId="17C1C47C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  <w:p w14:paraId="7F9B9A6A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</w:p>
        </w:tc>
      </w:tr>
      <w:tr w:rsidR="00F40DB4" w:rsidRPr="00F40DB4" w14:paraId="11DF10B8" w14:textId="77777777" w:rsidTr="006D40CE">
        <w:trPr>
          <w:gridAfter w:val="1"/>
          <w:wAfter w:w="71" w:type="pct"/>
          <w:trHeight w:val="73"/>
          <w:tblCellSpacing w:w="0" w:type="dxa"/>
          <w:jc w:val="center"/>
        </w:trPr>
        <w:tc>
          <w:tcPr>
            <w:tcW w:w="1425" w:type="pct"/>
            <w:tcBorders>
              <w:top w:val="single" w:sz="4" w:space="0" w:color="auto"/>
              <w:right w:val="single" w:sz="4" w:space="0" w:color="auto"/>
            </w:tcBorders>
            <w:shd w:val="clear" w:color="auto" w:fill="A6A6A6"/>
          </w:tcPr>
          <w:p w14:paraId="37914A89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Liver tissue SUIT P1</w:t>
            </w:r>
          </w:p>
          <w:p w14:paraId="5BE53AFE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ss specific respiratory rates</w:t>
            </w:r>
          </w:p>
          <w:p w14:paraId="0414F838" w14:textId="537F993C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g. w.w.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6A6A6"/>
          </w:tcPr>
          <w:p w14:paraId="33833CEF" w14:textId="1CEBEF32" w:rsidR="00F40DB4" w:rsidRPr="00F40DB4" w:rsidRDefault="00070549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F40DB4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6A6A6"/>
          </w:tcPr>
          <w:p w14:paraId="4CC56654" w14:textId="2477A46F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</w:t>
            </w:r>
            <w:r w:rsidR="00070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6A6A6"/>
          </w:tcPr>
          <w:p w14:paraId="4BF3859F" w14:textId="714CA58A" w:rsidR="00F40DB4" w:rsidRPr="00F40DB4" w:rsidRDefault="00070549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F40DB4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957" w:type="pct"/>
            <w:tcBorders>
              <w:top w:val="single" w:sz="4" w:space="0" w:color="auto"/>
              <w:left w:val="dashed" w:sz="4" w:space="0" w:color="000000"/>
            </w:tcBorders>
            <w:shd w:val="clear" w:color="auto" w:fill="A6A6A6"/>
          </w:tcPr>
          <w:p w14:paraId="585A0E2F" w14:textId="531BEC7F" w:rsidR="00F40DB4" w:rsidRPr="00F40DB4" w:rsidRDefault="00070549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F40DB4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</w:t>
            </w:r>
          </w:p>
        </w:tc>
      </w:tr>
      <w:tr w:rsidR="00F40DB4" w:rsidRPr="00F40DB4" w14:paraId="52A0160B" w14:textId="77777777" w:rsidTr="006D40CE">
        <w:trPr>
          <w:gridAfter w:val="1"/>
          <w:wAfter w:w="71" w:type="pct"/>
          <w:trHeight w:val="132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35912F0C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Baseline </w:t>
            </w:r>
          </w:p>
        </w:tc>
        <w:tc>
          <w:tcPr>
            <w:tcW w:w="844" w:type="pct"/>
          </w:tcPr>
          <w:p w14:paraId="1DC6AEC9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5 (1.9-4.4)</w:t>
            </w:r>
          </w:p>
        </w:tc>
        <w:tc>
          <w:tcPr>
            <w:tcW w:w="844" w:type="pct"/>
          </w:tcPr>
          <w:p w14:paraId="6A2C1D2C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1 (2.3-5.4)</w:t>
            </w:r>
          </w:p>
        </w:tc>
        <w:tc>
          <w:tcPr>
            <w:tcW w:w="859" w:type="pct"/>
          </w:tcPr>
          <w:p w14:paraId="39681E1E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8 (2.1-6.2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6A582569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5 (1.8-3.7)</w:t>
            </w:r>
          </w:p>
        </w:tc>
      </w:tr>
      <w:tr w:rsidR="00F40DB4" w:rsidRPr="00F40DB4" w14:paraId="575755E6" w14:textId="77777777" w:rsidTr="006D40CE">
        <w:trPr>
          <w:gridAfter w:val="1"/>
          <w:wAfter w:w="71" w:type="pct"/>
          <w:trHeight w:val="132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27A8939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late and Glutamate (GM)</w:t>
            </w:r>
          </w:p>
        </w:tc>
        <w:tc>
          <w:tcPr>
            <w:tcW w:w="844" w:type="pct"/>
          </w:tcPr>
          <w:p w14:paraId="11EF38C2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.1 (3.9-6.1)</w:t>
            </w:r>
          </w:p>
        </w:tc>
        <w:tc>
          <w:tcPr>
            <w:tcW w:w="844" w:type="pct"/>
          </w:tcPr>
          <w:p w14:paraId="21613748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.2 (5.0-7.8)</w:t>
            </w:r>
          </w:p>
        </w:tc>
        <w:tc>
          <w:tcPr>
            <w:tcW w:w="859" w:type="pct"/>
          </w:tcPr>
          <w:p w14:paraId="29927F9A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3 (3.2-7.1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7436047E" w14:textId="57909E2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</w:t>
            </w:r>
            <w:r w:rsidR="00216C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3.0-6.3)</w:t>
            </w:r>
          </w:p>
        </w:tc>
      </w:tr>
      <w:tr w:rsidR="00F40DB4" w:rsidRPr="00F40DB4" w14:paraId="1015BD36" w14:textId="77777777" w:rsidTr="006D40CE">
        <w:trPr>
          <w:gridAfter w:val="1"/>
          <w:wAfter w:w="71" w:type="pct"/>
          <w:trHeight w:val="132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4C8749C5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7D25F603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.0 (5.3-8.9)</w:t>
            </w:r>
          </w:p>
        </w:tc>
        <w:tc>
          <w:tcPr>
            <w:tcW w:w="844" w:type="pct"/>
          </w:tcPr>
          <w:p w14:paraId="345BBD10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9.0 (6.9-11.6)</w:t>
            </w:r>
          </w:p>
        </w:tc>
        <w:tc>
          <w:tcPr>
            <w:tcW w:w="859" w:type="pct"/>
          </w:tcPr>
          <w:p w14:paraId="3E70DEE9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.4 (4.1-9.7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0B247128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.6 (3.3-9.9)</w:t>
            </w:r>
          </w:p>
        </w:tc>
      </w:tr>
      <w:tr w:rsidR="00F40DB4" w:rsidRPr="00F40DB4" w14:paraId="333C4BE3" w14:textId="77777777" w:rsidTr="006D40CE">
        <w:trPr>
          <w:gridAfter w:val="1"/>
          <w:wAfter w:w="71" w:type="pct"/>
          <w:trHeight w:val="132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D088481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anoyl (GM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3AD01212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2.6 (9.8-16.2)</w:t>
            </w:r>
          </w:p>
        </w:tc>
        <w:tc>
          <w:tcPr>
            <w:tcW w:w="844" w:type="pct"/>
          </w:tcPr>
          <w:p w14:paraId="5B5201C5" w14:textId="378139CE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</w:t>
            </w:r>
            <w:r w:rsidR="00216C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  <w:r w:rsidR="00216C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1</w:t>
            </w:r>
            <w:r w:rsidR="00216C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  <w:r w:rsidR="00216C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9.9)</w:t>
            </w:r>
          </w:p>
        </w:tc>
        <w:tc>
          <w:tcPr>
            <w:tcW w:w="859" w:type="pct"/>
          </w:tcPr>
          <w:p w14:paraId="741ADC79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.5 (6.7-16.1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4588FC1A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.2 (7.3-16.6)</w:t>
            </w:r>
          </w:p>
        </w:tc>
      </w:tr>
      <w:tr w:rsidR="00F40DB4" w:rsidRPr="00F40DB4" w14:paraId="4B74B39C" w14:textId="77777777" w:rsidTr="006D40CE">
        <w:trPr>
          <w:gridAfter w:val="1"/>
          <w:wAfter w:w="71" w:type="pct"/>
          <w:trHeight w:val="132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B380029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uccinate (GM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/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1E6ADD51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1.1 (22.5-34.6)</w:t>
            </w:r>
          </w:p>
        </w:tc>
        <w:tc>
          <w:tcPr>
            <w:tcW w:w="844" w:type="pct"/>
          </w:tcPr>
          <w:p w14:paraId="04B93DA7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bookmarkStart w:id="0" w:name="_Hlk38963958"/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0.4 (26.3-47.2)</w:t>
            </w:r>
            <w:bookmarkEnd w:id="0"/>
          </w:p>
        </w:tc>
        <w:tc>
          <w:tcPr>
            <w:tcW w:w="859" w:type="pct"/>
          </w:tcPr>
          <w:p w14:paraId="517EDF3F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1.7 (24.8-41.4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0B475AD7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bookmarkStart w:id="1" w:name="_Hlk38963983"/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7.4 (18.6-38.8)</w:t>
            </w:r>
            <w:bookmarkEnd w:id="1"/>
          </w:p>
        </w:tc>
      </w:tr>
      <w:tr w:rsidR="00F40DB4" w:rsidRPr="00F40DB4" w14:paraId="3E7D2935" w14:textId="77777777" w:rsidTr="006D40CE">
        <w:trPr>
          <w:gridAfter w:val="1"/>
          <w:wAfter w:w="71" w:type="pct"/>
          <w:trHeight w:val="83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571B48C7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FCCP</w:t>
            </w:r>
          </w:p>
        </w:tc>
        <w:tc>
          <w:tcPr>
            <w:tcW w:w="844" w:type="pct"/>
          </w:tcPr>
          <w:p w14:paraId="4CC3E3B7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2.3 (32.8-54.0)</w:t>
            </w:r>
          </w:p>
        </w:tc>
        <w:tc>
          <w:tcPr>
            <w:tcW w:w="844" w:type="pct"/>
          </w:tcPr>
          <w:p w14:paraId="1203D320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5.6 (35.2-68.8)</w:t>
            </w:r>
          </w:p>
        </w:tc>
        <w:tc>
          <w:tcPr>
            <w:tcW w:w="859" w:type="pct"/>
          </w:tcPr>
          <w:p w14:paraId="37C73ED4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6.0 (30.8-65.2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71C21A70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5.8 (29.8-67.4)</w:t>
            </w:r>
          </w:p>
        </w:tc>
      </w:tr>
      <w:tr w:rsidR="00F40DB4" w:rsidRPr="00F40DB4" w14:paraId="1FA03DF9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2A2AD18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P/E (FCCP/ 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15D75F91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7 (0.57-0.75)</w:t>
            </w:r>
          </w:p>
        </w:tc>
        <w:tc>
          <w:tcPr>
            <w:tcW w:w="844" w:type="pct"/>
          </w:tcPr>
          <w:p w14:paraId="0279FC18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71 (0.56-0.78)</w:t>
            </w:r>
          </w:p>
        </w:tc>
        <w:tc>
          <w:tcPr>
            <w:tcW w:w="859" w:type="pct"/>
          </w:tcPr>
          <w:p w14:paraId="1CC8E3F6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bookmarkStart w:id="2" w:name="_Hlk39063837"/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73 (0.65-0.79)</w:t>
            </w:r>
            <w:bookmarkEnd w:id="2"/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61DE1388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bookmarkStart w:id="3" w:name="_Hlk39063863"/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1 (0.56-0.73)</w:t>
            </w:r>
            <w:bookmarkEnd w:id="3"/>
          </w:p>
        </w:tc>
      </w:tr>
      <w:tr w:rsidR="00F40DB4" w:rsidRPr="00F40DB4" w14:paraId="41025503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1762CB5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lastRenderedPageBreak/>
              <w:t>RCR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/GM)</w:t>
            </w:r>
          </w:p>
        </w:tc>
        <w:tc>
          <w:tcPr>
            <w:tcW w:w="844" w:type="pct"/>
          </w:tcPr>
          <w:p w14:paraId="0D9DFEE3" w14:textId="11158FB6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3</w:t>
            </w:r>
            <w:r w:rsidR="004701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1.</w:t>
            </w:r>
            <w:r w:rsidR="004701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6</w:t>
            </w:r>
            <w:r w:rsidR="004701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014809DC" w14:textId="57962180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</w:t>
            </w:r>
            <w:r w:rsidR="004701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6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1</w:t>
            </w:r>
            <w:r w:rsidR="004701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05-1.79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59" w:type="pct"/>
          </w:tcPr>
          <w:p w14:paraId="43AEE3A9" w14:textId="026F3859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</w:t>
            </w:r>
            <w:r w:rsidR="004701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7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</w:t>
            </w:r>
            <w:r w:rsidR="0047014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21-1.62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2760A0B7" w14:textId="0C9DAE62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</w:t>
            </w:r>
            <w:r w:rsidR="009E7F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8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1.</w:t>
            </w:r>
            <w:r w:rsidR="009E7F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9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</w:t>
            </w:r>
            <w:r w:rsidR="009E7F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3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)</w:t>
            </w:r>
          </w:p>
        </w:tc>
      </w:tr>
      <w:tr w:rsidR="00F40DB4" w:rsidRPr="00153A3A" w14:paraId="50ED1E07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6A6A6"/>
          </w:tcPr>
          <w:p w14:paraId="7C90D6E4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Liver tissue SUIT P1</w:t>
            </w:r>
          </w:p>
          <w:p w14:paraId="5B90F2B2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mtDNA corrected respiratory rates </w:t>
            </w:r>
          </w:p>
          <w:p w14:paraId="62BB78E5" w14:textId="2BB82C13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="00BC311D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="00BC311D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mg.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="00BC311D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tDNA/nDNA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shd w:val="clear" w:color="auto" w:fill="A6A6A6"/>
          </w:tcPr>
          <w:p w14:paraId="4D19C80D" w14:textId="7B0ED7B6" w:rsidR="00070549" w:rsidRPr="00935966" w:rsidRDefault="00070549" w:rsidP="00070549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8744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844" w:type="pct"/>
            <w:shd w:val="clear" w:color="auto" w:fill="A6A6A6"/>
          </w:tcPr>
          <w:p w14:paraId="711C72E9" w14:textId="3B49DC27" w:rsidR="00F40DB4" w:rsidRPr="00935966" w:rsidRDefault="00070549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8744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859" w:type="pct"/>
            <w:shd w:val="clear" w:color="auto" w:fill="A6A6A6"/>
          </w:tcPr>
          <w:p w14:paraId="6B714CD4" w14:textId="513CD0A1" w:rsidR="00F40DB4" w:rsidRPr="00935966" w:rsidRDefault="00070549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8744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shd w:val="clear" w:color="auto" w:fill="A6A6A6"/>
          </w:tcPr>
          <w:p w14:paraId="749D4857" w14:textId="06FFE49F" w:rsidR="00F40DB4" w:rsidRPr="00935966" w:rsidRDefault="00070549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705C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</w:t>
            </w:r>
          </w:p>
        </w:tc>
      </w:tr>
      <w:tr w:rsidR="00F40DB4" w:rsidRPr="00F40DB4" w14:paraId="6946B07B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33A5C617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Baseline </w:t>
            </w:r>
          </w:p>
        </w:tc>
        <w:tc>
          <w:tcPr>
            <w:tcW w:w="844" w:type="pct"/>
            <w:vAlign w:val="bottom"/>
          </w:tcPr>
          <w:p w14:paraId="79AD2822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7 (0.004-0.009)</w:t>
            </w:r>
          </w:p>
        </w:tc>
        <w:tc>
          <w:tcPr>
            <w:tcW w:w="844" w:type="pct"/>
            <w:vAlign w:val="bottom"/>
          </w:tcPr>
          <w:p w14:paraId="02E9A102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9 (0.006-0.013)</w:t>
            </w:r>
          </w:p>
        </w:tc>
        <w:tc>
          <w:tcPr>
            <w:tcW w:w="859" w:type="pct"/>
            <w:vAlign w:val="bottom"/>
          </w:tcPr>
          <w:p w14:paraId="57D2788E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8 (0.006-0.013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4067CD95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5 (0.003-0.009)</w:t>
            </w:r>
          </w:p>
        </w:tc>
      </w:tr>
      <w:tr w:rsidR="00F40DB4" w:rsidRPr="00F40DB4" w14:paraId="498BE9D2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57ED5957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late and Glutamate (GM)</w:t>
            </w:r>
          </w:p>
        </w:tc>
        <w:tc>
          <w:tcPr>
            <w:tcW w:w="844" w:type="pct"/>
            <w:vAlign w:val="bottom"/>
          </w:tcPr>
          <w:p w14:paraId="478945B5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1 (0.009-0.013)</w:t>
            </w:r>
          </w:p>
        </w:tc>
        <w:tc>
          <w:tcPr>
            <w:tcW w:w="844" w:type="pct"/>
            <w:vAlign w:val="bottom"/>
          </w:tcPr>
          <w:p w14:paraId="78440831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3 (0.011-0.016)</w:t>
            </w:r>
          </w:p>
        </w:tc>
        <w:tc>
          <w:tcPr>
            <w:tcW w:w="859" w:type="pct"/>
            <w:vAlign w:val="bottom"/>
          </w:tcPr>
          <w:p w14:paraId="64FB3F07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1 (0.006-0.015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15ADD9DE" w14:textId="5F13BEF3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7 (0.005-0.014)</w:t>
            </w:r>
            <w:r w:rsidR="001312BD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 xml:space="preserve"> §</w:t>
            </w:r>
          </w:p>
        </w:tc>
      </w:tr>
      <w:tr w:rsidR="00F40DB4" w:rsidRPr="00F40DB4" w14:paraId="1518D54B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79604C5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vAlign w:val="bottom"/>
          </w:tcPr>
          <w:p w14:paraId="7141A71F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5 (0.01-0.019)</w:t>
            </w:r>
          </w:p>
        </w:tc>
        <w:tc>
          <w:tcPr>
            <w:tcW w:w="844" w:type="pct"/>
            <w:vAlign w:val="bottom"/>
          </w:tcPr>
          <w:p w14:paraId="7EB53AE2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22 (0.015-0.027)</w:t>
            </w:r>
          </w:p>
        </w:tc>
        <w:tc>
          <w:tcPr>
            <w:tcW w:w="859" w:type="pct"/>
            <w:vAlign w:val="bottom"/>
          </w:tcPr>
          <w:p w14:paraId="09A0DC3A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5 (0.008-0.02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7B2D54BD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2 (0.007-0.021)</w:t>
            </w:r>
          </w:p>
        </w:tc>
      </w:tr>
      <w:tr w:rsidR="00F40DB4" w:rsidRPr="00F40DB4" w14:paraId="2555F6CE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74BB50D2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anoyl (GM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vAlign w:val="bottom"/>
          </w:tcPr>
          <w:p w14:paraId="5118796E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26 (0.018-0.034)</w:t>
            </w:r>
          </w:p>
        </w:tc>
        <w:tc>
          <w:tcPr>
            <w:tcW w:w="844" w:type="pct"/>
            <w:vAlign w:val="bottom"/>
          </w:tcPr>
          <w:p w14:paraId="32F75597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34 (0.024-0.057)</w:t>
            </w:r>
          </w:p>
        </w:tc>
        <w:tc>
          <w:tcPr>
            <w:tcW w:w="859" w:type="pct"/>
            <w:vAlign w:val="bottom"/>
          </w:tcPr>
          <w:p w14:paraId="559B5985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26 (0.014-0.034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43C63116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23 (0.017-0.026)</w:t>
            </w:r>
          </w:p>
        </w:tc>
      </w:tr>
      <w:tr w:rsidR="00F40DB4" w:rsidRPr="00F40DB4" w14:paraId="0D1237A4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DEA0032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uccinate (GM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/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45166351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64 (0.048-0.075)</w:t>
            </w:r>
          </w:p>
        </w:tc>
        <w:tc>
          <w:tcPr>
            <w:tcW w:w="844" w:type="pct"/>
          </w:tcPr>
          <w:p w14:paraId="06ECFCA9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79 (0.068-0.114)</w:t>
            </w:r>
          </w:p>
        </w:tc>
        <w:tc>
          <w:tcPr>
            <w:tcW w:w="859" w:type="pct"/>
          </w:tcPr>
          <w:p w14:paraId="4CA597E4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67 (0.051-0.085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07C0DE06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51 (0.045-0.059) </w:t>
            </w:r>
            <w:bookmarkStart w:id="4" w:name="OLE_LINK2"/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</w:t>
            </w:r>
            <w:bookmarkEnd w:id="4"/>
          </w:p>
        </w:tc>
      </w:tr>
      <w:tr w:rsidR="00F40DB4" w:rsidRPr="00F40DB4" w14:paraId="46EF6F20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0EED4F8B" w14:textId="77777777" w:rsidR="00F40DB4" w:rsidRPr="00F40DB4" w:rsidRDefault="00F40DB4" w:rsidP="00F40DB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FCCP</w:t>
            </w:r>
          </w:p>
        </w:tc>
        <w:tc>
          <w:tcPr>
            <w:tcW w:w="844" w:type="pct"/>
            <w:vAlign w:val="bottom"/>
          </w:tcPr>
          <w:p w14:paraId="41114D7B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95 (0.076-0.118)</w:t>
            </w:r>
          </w:p>
        </w:tc>
        <w:tc>
          <w:tcPr>
            <w:tcW w:w="844" w:type="pct"/>
            <w:vAlign w:val="bottom"/>
          </w:tcPr>
          <w:p w14:paraId="4FD6342F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35 (0.097-0.159)</w:t>
            </w:r>
          </w:p>
        </w:tc>
        <w:tc>
          <w:tcPr>
            <w:tcW w:w="859" w:type="pct"/>
            <w:vAlign w:val="bottom"/>
          </w:tcPr>
          <w:p w14:paraId="679CDA5F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03 (0.072-0.142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07724C8D" w14:textId="77777777" w:rsidR="00F40DB4" w:rsidRPr="00F40DB4" w:rsidRDefault="00F40DB4" w:rsidP="00F40DB4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79 (0.07-0.1)</w:t>
            </w:r>
          </w:p>
        </w:tc>
      </w:tr>
      <w:tr w:rsidR="00775B00" w:rsidRPr="00216CA7" w14:paraId="35E9B6F6" w14:textId="77777777" w:rsidTr="00775B00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768A9DF6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Liver tissue SUIT P1</w:t>
            </w:r>
          </w:p>
          <w:p w14:paraId="3EDAE299" w14:textId="612685CF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C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corrected respiratory rates </w:t>
            </w:r>
          </w:p>
          <w:p w14:paraId="36391381" w14:textId="339F9226" w:rsidR="00775B00" w:rsidRPr="00BC311D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="00BC311D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="00BC311D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mg.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="00BC311D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·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CS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activity</w:t>
            </w:r>
            <w:r w:rsidR="00BC311D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shd w:val="clear" w:color="auto" w:fill="AEAAAA" w:themeFill="background2" w:themeFillShade="BF"/>
          </w:tcPr>
          <w:p w14:paraId="46AE06F1" w14:textId="792B52BD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994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</w:t>
            </w:r>
          </w:p>
        </w:tc>
        <w:tc>
          <w:tcPr>
            <w:tcW w:w="844" w:type="pct"/>
            <w:shd w:val="clear" w:color="auto" w:fill="AEAAAA" w:themeFill="background2" w:themeFillShade="BF"/>
          </w:tcPr>
          <w:p w14:paraId="1D4D258B" w14:textId="6C519E39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994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859" w:type="pct"/>
            <w:shd w:val="clear" w:color="auto" w:fill="AEAAAA" w:themeFill="background2" w:themeFillShade="BF"/>
          </w:tcPr>
          <w:p w14:paraId="33A5FEBE" w14:textId="76392496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994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shd w:val="clear" w:color="auto" w:fill="AEAAAA" w:themeFill="background2" w:themeFillShade="BF"/>
          </w:tcPr>
          <w:p w14:paraId="022A902D" w14:textId="69F01E9C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</w:t>
            </w:r>
            <w:r w:rsidR="00994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</w:p>
        </w:tc>
      </w:tr>
      <w:tr w:rsidR="00775B00" w:rsidRPr="00775B00" w14:paraId="280EEB5F" w14:textId="77777777" w:rsidTr="005F563D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C2E7B24" w14:textId="4C60B4AC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late and Glutamate (GM)</w:t>
            </w:r>
          </w:p>
        </w:tc>
        <w:tc>
          <w:tcPr>
            <w:tcW w:w="844" w:type="pct"/>
            <w:vAlign w:val="bottom"/>
          </w:tcPr>
          <w:p w14:paraId="4E36F902" w14:textId="291335A0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8 (0.37-0.63)</w:t>
            </w:r>
          </w:p>
        </w:tc>
        <w:tc>
          <w:tcPr>
            <w:tcW w:w="844" w:type="pct"/>
            <w:vAlign w:val="bottom"/>
          </w:tcPr>
          <w:p w14:paraId="2DFB8EFB" w14:textId="42A013A8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57 (0.44-0.91)</w:t>
            </w:r>
          </w:p>
        </w:tc>
        <w:tc>
          <w:tcPr>
            <w:tcW w:w="859" w:type="pct"/>
            <w:vAlign w:val="bottom"/>
          </w:tcPr>
          <w:p w14:paraId="26A8F114" w14:textId="147E0ABE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3 (0.31-0.78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3A354117" w14:textId="1BD9BF63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34 (0.24-0.65)</w:t>
            </w:r>
          </w:p>
        </w:tc>
      </w:tr>
      <w:tr w:rsidR="00775B00" w:rsidRPr="00775B00" w14:paraId="2314329C" w14:textId="77777777" w:rsidTr="005F563D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5F685115" w14:textId="34FFFEC8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vAlign w:val="bottom"/>
          </w:tcPr>
          <w:p w14:paraId="3FFB8DF6" w14:textId="5DD8B236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66 (0.45-0.84)</w:t>
            </w:r>
          </w:p>
        </w:tc>
        <w:tc>
          <w:tcPr>
            <w:tcW w:w="844" w:type="pct"/>
            <w:vAlign w:val="bottom"/>
          </w:tcPr>
          <w:p w14:paraId="3081EF75" w14:textId="058DF558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86 (0.59-1.58)</w:t>
            </w:r>
          </w:p>
        </w:tc>
        <w:tc>
          <w:tcPr>
            <w:tcW w:w="859" w:type="pct"/>
            <w:vAlign w:val="bottom"/>
          </w:tcPr>
          <w:p w14:paraId="03CC3439" w14:textId="1E00EA0F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58 (0.43-1.09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4BFC2494" w14:textId="69002402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60 (0.27-0.97)</w:t>
            </w:r>
          </w:p>
        </w:tc>
      </w:tr>
      <w:tr w:rsidR="00775B00" w:rsidRPr="00775B00" w14:paraId="64A119CC" w14:textId="77777777" w:rsidTr="005F563D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58E65347" w14:textId="5BDDFF65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anoyl (GM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vAlign w:val="bottom"/>
          </w:tcPr>
          <w:p w14:paraId="1715A502" w14:textId="335852AE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24 (0.91-1.72)</w:t>
            </w:r>
          </w:p>
        </w:tc>
        <w:tc>
          <w:tcPr>
            <w:tcW w:w="844" w:type="pct"/>
            <w:vAlign w:val="bottom"/>
          </w:tcPr>
          <w:p w14:paraId="34680BE1" w14:textId="5CB7AE93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73 (0.80-2.30)</w:t>
            </w:r>
          </w:p>
        </w:tc>
        <w:tc>
          <w:tcPr>
            <w:tcW w:w="859" w:type="pct"/>
            <w:vAlign w:val="bottom"/>
          </w:tcPr>
          <w:p w14:paraId="169C7B86" w14:textId="658D2F74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01 (0.89-1.82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0C3B93C8" w14:textId="5B4B9664" w:rsidR="00775B00" w:rsidRPr="00F40DB4" w:rsidRDefault="00994E1D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00</w:t>
            </w:r>
            <w:r w:rsidR="00DC2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0.63-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</w:t>
            </w:r>
            <w:r w:rsidR="00DC25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)</w:t>
            </w:r>
          </w:p>
        </w:tc>
      </w:tr>
      <w:tr w:rsidR="00775B00" w:rsidRPr="00775B00" w14:paraId="31FA5450" w14:textId="77777777" w:rsidTr="005F563D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367A584" w14:textId="6E9B9D21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uccinate (GM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/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vAlign w:val="bottom"/>
          </w:tcPr>
          <w:p w14:paraId="0A457CD7" w14:textId="3F5638FB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98 (2.15-4.03)</w:t>
            </w:r>
          </w:p>
        </w:tc>
        <w:tc>
          <w:tcPr>
            <w:tcW w:w="844" w:type="pct"/>
            <w:vAlign w:val="bottom"/>
          </w:tcPr>
          <w:p w14:paraId="26D30D50" w14:textId="4D37D596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8 (2.20-5.10)</w:t>
            </w:r>
          </w:p>
        </w:tc>
        <w:tc>
          <w:tcPr>
            <w:tcW w:w="859" w:type="pct"/>
            <w:vAlign w:val="bottom"/>
          </w:tcPr>
          <w:p w14:paraId="09B27B4D" w14:textId="77FE7A29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7 (2.15-4.65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1F30E628" w14:textId="650A4E52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52 (1.65-3.17)</w:t>
            </w:r>
          </w:p>
        </w:tc>
      </w:tr>
      <w:tr w:rsidR="00775B00" w:rsidRPr="00775B00" w14:paraId="47404970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7B7C5CE7" w14:textId="62E7FA3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lastRenderedPageBreak/>
              <w:t>FCCP</w:t>
            </w:r>
          </w:p>
        </w:tc>
        <w:tc>
          <w:tcPr>
            <w:tcW w:w="844" w:type="pct"/>
            <w:vAlign w:val="bottom"/>
          </w:tcPr>
          <w:p w14:paraId="6D04F5AA" w14:textId="3D44ABB1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4 (3.32-6.67)</w:t>
            </w:r>
          </w:p>
        </w:tc>
        <w:tc>
          <w:tcPr>
            <w:tcW w:w="844" w:type="pct"/>
            <w:vAlign w:val="bottom"/>
          </w:tcPr>
          <w:p w14:paraId="72515C63" w14:textId="4173AB57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8 (2.55-9.65)</w:t>
            </w:r>
          </w:p>
        </w:tc>
        <w:tc>
          <w:tcPr>
            <w:tcW w:w="859" w:type="pct"/>
            <w:vAlign w:val="bottom"/>
          </w:tcPr>
          <w:p w14:paraId="365235E1" w14:textId="0DF39B76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01 (2.78-6.11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0AE9D295" w14:textId="68A39AB8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39 (2.60-5.75)</w:t>
            </w:r>
          </w:p>
        </w:tc>
      </w:tr>
      <w:tr w:rsidR="00775B00" w:rsidRPr="00F40DB4" w14:paraId="6D53D33E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6A6A6"/>
          </w:tcPr>
          <w:p w14:paraId="6A86F76A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Liver tissue SUIT P2 </w:t>
            </w:r>
          </w:p>
          <w:p w14:paraId="56CE80B6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Mass specific respiratory rates </w:t>
            </w:r>
          </w:p>
          <w:p w14:paraId="4B2CB2D6" w14:textId="0BB68AA2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g. w.w.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shd w:val="clear" w:color="auto" w:fill="A6A6A6"/>
          </w:tcPr>
          <w:p w14:paraId="0CD5AB17" w14:textId="41632038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775B00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26</w:t>
            </w:r>
          </w:p>
        </w:tc>
        <w:tc>
          <w:tcPr>
            <w:tcW w:w="844" w:type="pct"/>
            <w:shd w:val="clear" w:color="auto" w:fill="A6A6A6"/>
          </w:tcPr>
          <w:p w14:paraId="7C1141AE" w14:textId="7DD289FC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775B00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16</w:t>
            </w:r>
          </w:p>
        </w:tc>
        <w:tc>
          <w:tcPr>
            <w:tcW w:w="859" w:type="pct"/>
            <w:shd w:val="clear" w:color="auto" w:fill="A6A6A6"/>
          </w:tcPr>
          <w:p w14:paraId="3D11B67C" w14:textId="7604BF3C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775B00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12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shd w:val="clear" w:color="auto" w:fill="A6A6A6"/>
          </w:tcPr>
          <w:p w14:paraId="6B9279B4" w14:textId="6138F1A5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775B00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7</w:t>
            </w:r>
          </w:p>
        </w:tc>
      </w:tr>
      <w:tr w:rsidR="00775B00" w:rsidRPr="00F40DB4" w14:paraId="3AB319C4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43DBDE3F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Baseline </w:t>
            </w:r>
          </w:p>
        </w:tc>
        <w:tc>
          <w:tcPr>
            <w:tcW w:w="844" w:type="pct"/>
            <w:vAlign w:val="bottom"/>
          </w:tcPr>
          <w:p w14:paraId="64E9DFF1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7 (1.9-4.7)</w:t>
            </w:r>
          </w:p>
        </w:tc>
        <w:tc>
          <w:tcPr>
            <w:tcW w:w="844" w:type="pct"/>
            <w:vAlign w:val="bottom"/>
          </w:tcPr>
          <w:p w14:paraId="7B40FE35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0 (3.1-9.6)</w:t>
            </w:r>
          </w:p>
        </w:tc>
        <w:tc>
          <w:tcPr>
            <w:tcW w:w="859" w:type="pct"/>
            <w:vAlign w:val="bottom"/>
          </w:tcPr>
          <w:p w14:paraId="07653968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9 (1.6-5.3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515811E3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2 (1.5-4.0)</w:t>
            </w:r>
          </w:p>
        </w:tc>
      </w:tr>
      <w:tr w:rsidR="00775B00" w:rsidRPr="00F40DB4" w14:paraId="32A960C0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03F0480D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late and glutamate (GM)</w:t>
            </w:r>
          </w:p>
        </w:tc>
        <w:tc>
          <w:tcPr>
            <w:tcW w:w="844" w:type="pct"/>
            <w:vAlign w:val="bottom"/>
          </w:tcPr>
          <w:p w14:paraId="3408D804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3 (3.0-6.0)</w:t>
            </w:r>
          </w:p>
        </w:tc>
        <w:tc>
          <w:tcPr>
            <w:tcW w:w="844" w:type="pct"/>
            <w:vAlign w:val="bottom"/>
          </w:tcPr>
          <w:p w14:paraId="5253DB42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5 (4.4-10.9)</w:t>
            </w:r>
          </w:p>
        </w:tc>
        <w:tc>
          <w:tcPr>
            <w:tcW w:w="859" w:type="pct"/>
            <w:vAlign w:val="bottom"/>
          </w:tcPr>
          <w:p w14:paraId="760F4997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5 (3.2-5.7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43872529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 (2.7-5.8)</w:t>
            </w:r>
          </w:p>
        </w:tc>
      </w:tr>
      <w:tr w:rsidR="00775B00" w:rsidRPr="00F40DB4" w14:paraId="7D9D92DC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6F16AD6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vAlign w:val="bottom"/>
          </w:tcPr>
          <w:p w14:paraId="169C595A" w14:textId="389F52C7" w:rsidR="00775B00" w:rsidRPr="00F40DB4" w:rsidRDefault="00A75D0C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  <w:r w:rsidR="00775B00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  <w:r w:rsidR="00775B00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4.3-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</w:t>
            </w:r>
            <w:r w:rsidR="00775B00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)</w:t>
            </w:r>
          </w:p>
        </w:tc>
        <w:tc>
          <w:tcPr>
            <w:tcW w:w="844" w:type="pct"/>
            <w:vAlign w:val="bottom"/>
          </w:tcPr>
          <w:p w14:paraId="071CA1B9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 (5.2-13.5)</w:t>
            </w:r>
          </w:p>
        </w:tc>
        <w:tc>
          <w:tcPr>
            <w:tcW w:w="859" w:type="pct"/>
            <w:vAlign w:val="bottom"/>
          </w:tcPr>
          <w:p w14:paraId="7074E961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5 (4.0-5.8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502A30C3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 (3.2-8.6)</w:t>
            </w:r>
          </w:p>
        </w:tc>
      </w:tr>
      <w:tr w:rsidR="00775B00" w:rsidRPr="00F40DB4" w14:paraId="5D8EDB48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11802F3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+Rotenone</w:t>
            </w:r>
          </w:p>
        </w:tc>
        <w:tc>
          <w:tcPr>
            <w:tcW w:w="844" w:type="pct"/>
            <w:vAlign w:val="bottom"/>
          </w:tcPr>
          <w:p w14:paraId="3135F606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9 (1.7-4.5)</w:t>
            </w:r>
          </w:p>
        </w:tc>
        <w:tc>
          <w:tcPr>
            <w:tcW w:w="844" w:type="pct"/>
            <w:vAlign w:val="bottom"/>
          </w:tcPr>
          <w:p w14:paraId="7E2C2489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6 (2.8-11.3)</w:t>
            </w:r>
          </w:p>
        </w:tc>
        <w:tc>
          <w:tcPr>
            <w:tcW w:w="859" w:type="pct"/>
            <w:vAlign w:val="bottom"/>
          </w:tcPr>
          <w:p w14:paraId="7E828C3C" w14:textId="73B014EE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</w:t>
            </w:r>
            <w:r w:rsidR="00A7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1.6-4.3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714ACC5C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3 (2-4.8)</w:t>
            </w:r>
          </w:p>
        </w:tc>
      </w:tr>
      <w:tr w:rsidR="00775B00" w:rsidRPr="00F40DB4" w14:paraId="24B0228A" w14:textId="77777777" w:rsidTr="006D40CE">
        <w:trPr>
          <w:gridAfter w:val="1"/>
          <w:wAfter w:w="71" w:type="pct"/>
          <w:trHeight w:val="105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4C7F4EB8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+Succinate </w:t>
            </w:r>
          </w:p>
        </w:tc>
        <w:tc>
          <w:tcPr>
            <w:tcW w:w="844" w:type="pct"/>
            <w:vAlign w:val="bottom"/>
          </w:tcPr>
          <w:p w14:paraId="4AFBC275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4.0 (11.8-34.8)</w:t>
            </w:r>
          </w:p>
        </w:tc>
        <w:tc>
          <w:tcPr>
            <w:tcW w:w="844" w:type="pct"/>
            <w:vAlign w:val="bottom"/>
          </w:tcPr>
          <w:p w14:paraId="375FE5A3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6.6 (26-42.3)</w:t>
            </w:r>
          </w:p>
        </w:tc>
        <w:tc>
          <w:tcPr>
            <w:tcW w:w="859" w:type="pct"/>
            <w:vAlign w:val="bottom"/>
          </w:tcPr>
          <w:p w14:paraId="74F95D9A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6.5 (20.5-34.1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1D88D06A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8.7 (18.1-41.2)</w:t>
            </w:r>
          </w:p>
        </w:tc>
      </w:tr>
      <w:tr w:rsidR="00775B00" w:rsidRPr="00F40DB4" w14:paraId="4E14F6C0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429CC2C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+Antimycin A</w:t>
            </w:r>
          </w:p>
        </w:tc>
        <w:tc>
          <w:tcPr>
            <w:tcW w:w="844" w:type="pct"/>
            <w:vAlign w:val="bottom"/>
          </w:tcPr>
          <w:p w14:paraId="228A64C4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 (1.8-4.7)</w:t>
            </w:r>
          </w:p>
        </w:tc>
        <w:tc>
          <w:tcPr>
            <w:tcW w:w="844" w:type="pct"/>
            <w:vAlign w:val="bottom"/>
          </w:tcPr>
          <w:p w14:paraId="32487032" w14:textId="7205E4AE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</w:t>
            </w:r>
            <w:r w:rsidR="00A7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3.5-8.9)</w:t>
            </w:r>
          </w:p>
        </w:tc>
        <w:tc>
          <w:tcPr>
            <w:tcW w:w="859" w:type="pct"/>
            <w:vAlign w:val="bottom"/>
          </w:tcPr>
          <w:p w14:paraId="20050276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3 (1.8-4.6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7B3C299A" w14:textId="274354FD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  <w:r w:rsidR="00A7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0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2</w:t>
            </w:r>
            <w:r w:rsidR="00A7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0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5.6)</w:t>
            </w:r>
          </w:p>
        </w:tc>
      </w:tr>
      <w:tr w:rsidR="00775B00" w:rsidRPr="00F40DB4" w14:paraId="6320E4CF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54AFCB1" w14:textId="34107245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+TMPD+asc</w:t>
            </w:r>
          </w:p>
        </w:tc>
        <w:tc>
          <w:tcPr>
            <w:tcW w:w="844" w:type="pct"/>
            <w:vAlign w:val="bottom"/>
          </w:tcPr>
          <w:p w14:paraId="78CCDD13" w14:textId="03D72FAB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bookmarkStart w:id="5" w:name="_Hlk38975060"/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1</w:t>
            </w:r>
            <w:r w:rsidR="00A7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7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2</w:t>
            </w:r>
            <w:r w:rsidR="00A7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="00A7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3</w:t>
            </w:r>
            <w:r w:rsidR="00A7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  <w:r w:rsidR="00A75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)</w:t>
            </w:r>
            <w:bookmarkEnd w:id="5"/>
          </w:p>
        </w:tc>
        <w:tc>
          <w:tcPr>
            <w:tcW w:w="844" w:type="pct"/>
            <w:vAlign w:val="bottom"/>
          </w:tcPr>
          <w:p w14:paraId="664A2CBE" w14:textId="41FB9626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bookmarkStart w:id="6" w:name="_Hlk38974943"/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6.2 (19.8-34.0)</w:t>
            </w:r>
            <w:bookmarkEnd w:id="6"/>
          </w:p>
        </w:tc>
        <w:tc>
          <w:tcPr>
            <w:tcW w:w="859" w:type="pct"/>
            <w:vAlign w:val="bottom"/>
          </w:tcPr>
          <w:p w14:paraId="46A36531" w14:textId="2A40544B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bookmarkStart w:id="7" w:name="_Hlk38975027"/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2.4 (13.5-49.1)</w:t>
            </w:r>
            <w:bookmarkEnd w:id="7"/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056DDF6C" w14:textId="59ACD019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bookmarkStart w:id="8" w:name="_Hlk38974967"/>
            <w:r w:rsidRPr="00336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7.1 (27.4-69.3)</w:t>
            </w:r>
            <w:bookmarkEnd w:id="8"/>
          </w:p>
        </w:tc>
      </w:tr>
      <w:tr w:rsidR="00775B00" w:rsidRPr="00153A3A" w14:paraId="11DE4939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BFBFBF"/>
          </w:tcPr>
          <w:p w14:paraId="7FF6CA56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Liver tissue SUIT P2 </w:t>
            </w:r>
          </w:p>
          <w:p w14:paraId="39BD5016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mtDNA corrected respiratory rates </w:t>
            </w:r>
          </w:p>
          <w:p w14:paraId="2EB625CC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g.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tDNA/nDNA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shd w:val="clear" w:color="auto" w:fill="BFBFBF"/>
          </w:tcPr>
          <w:p w14:paraId="1CD4D9BB" w14:textId="13A87952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4230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26</w:t>
            </w:r>
          </w:p>
        </w:tc>
        <w:tc>
          <w:tcPr>
            <w:tcW w:w="844" w:type="pct"/>
            <w:shd w:val="clear" w:color="auto" w:fill="BFBFBF"/>
          </w:tcPr>
          <w:p w14:paraId="2CB18D83" w14:textId="2A71856A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4230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859" w:type="pct"/>
            <w:shd w:val="clear" w:color="auto" w:fill="BFBFBF"/>
          </w:tcPr>
          <w:p w14:paraId="328EA55F" w14:textId="3BCC1B0D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11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shd w:val="clear" w:color="auto" w:fill="BFBFBF"/>
          </w:tcPr>
          <w:p w14:paraId="256AEBA1" w14:textId="1B1515DC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7</w:t>
            </w:r>
          </w:p>
        </w:tc>
      </w:tr>
      <w:tr w:rsidR="00775B00" w:rsidRPr="00F40DB4" w14:paraId="0D54A03E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7ABB8FF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Baseline </w:t>
            </w:r>
          </w:p>
        </w:tc>
        <w:tc>
          <w:tcPr>
            <w:tcW w:w="844" w:type="pct"/>
          </w:tcPr>
          <w:p w14:paraId="31E4C556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,006 (0,004-0,011)</w:t>
            </w:r>
          </w:p>
        </w:tc>
        <w:tc>
          <w:tcPr>
            <w:tcW w:w="844" w:type="pct"/>
          </w:tcPr>
          <w:p w14:paraId="30733EA6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,012 (0,006-0,02)</w:t>
            </w:r>
          </w:p>
        </w:tc>
        <w:tc>
          <w:tcPr>
            <w:tcW w:w="859" w:type="pct"/>
          </w:tcPr>
          <w:p w14:paraId="503727F1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,005 (0,003-0,008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6F0426E2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4 (0.002-0.008)</w:t>
            </w:r>
          </w:p>
        </w:tc>
      </w:tr>
      <w:tr w:rsidR="00775B00" w:rsidRPr="00F40DB4" w14:paraId="4B05741A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029432FC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late and glutamate (GM)</w:t>
            </w:r>
          </w:p>
        </w:tc>
        <w:tc>
          <w:tcPr>
            <w:tcW w:w="844" w:type="pct"/>
          </w:tcPr>
          <w:p w14:paraId="0A749377" w14:textId="670F9AAF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</w:t>
            </w:r>
            <w:r w:rsidR="00131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0.006-0.013)</w:t>
            </w:r>
          </w:p>
        </w:tc>
        <w:tc>
          <w:tcPr>
            <w:tcW w:w="844" w:type="pct"/>
          </w:tcPr>
          <w:p w14:paraId="3549EC43" w14:textId="5CAE292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17 (0.01-0.023) </w:t>
            </w:r>
          </w:p>
        </w:tc>
        <w:tc>
          <w:tcPr>
            <w:tcW w:w="859" w:type="pct"/>
          </w:tcPr>
          <w:p w14:paraId="6FF9A15E" w14:textId="79DB0639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8 (0.007-0.012)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 xml:space="preserve"> 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56B07857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7 (0.006-0.016)</w:t>
            </w:r>
          </w:p>
        </w:tc>
      </w:tr>
      <w:tr w:rsidR="00775B00" w:rsidRPr="00F40DB4" w14:paraId="4FF1273E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B43E2C3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665F1A18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4 (0.009-0.017)</w:t>
            </w:r>
          </w:p>
        </w:tc>
        <w:tc>
          <w:tcPr>
            <w:tcW w:w="844" w:type="pct"/>
          </w:tcPr>
          <w:p w14:paraId="697900F4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9 (0.014-0.029)</w:t>
            </w:r>
          </w:p>
        </w:tc>
        <w:tc>
          <w:tcPr>
            <w:tcW w:w="859" w:type="pct"/>
          </w:tcPr>
          <w:p w14:paraId="6226829B" w14:textId="2C0C95C9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9 (0.008-0.013)</w:t>
            </w:r>
            <w:r w:rsidR="00B04644"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 xml:space="preserve"> §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7A6D58B6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 (0.007-0.022)</w:t>
            </w:r>
          </w:p>
        </w:tc>
      </w:tr>
      <w:tr w:rsidR="00775B00" w:rsidRPr="00F40DB4" w14:paraId="6FA671FD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717B495E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lastRenderedPageBreak/>
              <w:t>+Rotenone</w:t>
            </w:r>
          </w:p>
        </w:tc>
        <w:tc>
          <w:tcPr>
            <w:tcW w:w="844" w:type="pct"/>
          </w:tcPr>
          <w:p w14:paraId="21BA7ECE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7 (0.003-0.01)</w:t>
            </w:r>
          </w:p>
        </w:tc>
        <w:tc>
          <w:tcPr>
            <w:tcW w:w="844" w:type="pct"/>
          </w:tcPr>
          <w:p w14:paraId="0A9F6ECB" w14:textId="4245E01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15 (0.01-0.032)</w:t>
            </w:r>
            <w:r w:rsidR="00B04644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="00B04644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‡</w:t>
            </w:r>
          </w:p>
        </w:tc>
        <w:tc>
          <w:tcPr>
            <w:tcW w:w="859" w:type="pct"/>
          </w:tcPr>
          <w:p w14:paraId="216A1FF0" w14:textId="227D76DE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5 (0.003-0.008) </w:t>
            </w:r>
            <w:r w:rsidR="00B04644"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§§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7F580AE2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5 (0.004-0.012)</w:t>
            </w:r>
          </w:p>
        </w:tc>
      </w:tr>
      <w:tr w:rsidR="00775B00" w:rsidRPr="00F40DB4" w14:paraId="5E0069BB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5F6FFAB5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+Succinate </w:t>
            </w:r>
          </w:p>
        </w:tc>
        <w:tc>
          <w:tcPr>
            <w:tcW w:w="844" w:type="pct"/>
          </w:tcPr>
          <w:p w14:paraId="65F1DF13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56 (0.025-0.074)</w:t>
            </w:r>
          </w:p>
        </w:tc>
        <w:tc>
          <w:tcPr>
            <w:tcW w:w="844" w:type="pct"/>
          </w:tcPr>
          <w:p w14:paraId="0B07B645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76 (0.048-0.091)</w:t>
            </w:r>
          </w:p>
        </w:tc>
        <w:tc>
          <w:tcPr>
            <w:tcW w:w="859" w:type="pct"/>
          </w:tcPr>
          <w:p w14:paraId="41E82ACA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52 (0.043-0.079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02BE6A4B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52 (0.047-0.064)</w:t>
            </w:r>
          </w:p>
        </w:tc>
      </w:tr>
      <w:tr w:rsidR="00775B00" w:rsidRPr="00F40DB4" w14:paraId="6CA029F2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50E50466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+Antimycin A</w:t>
            </w:r>
          </w:p>
        </w:tc>
        <w:tc>
          <w:tcPr>
            <w:tcW w:w="844" w:type="pct"/>
          </w:tcPr>
          <w:p w14:paraId="7CE6A93F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8 (0.004-0.012)</w:t>
            </w:r>
          </w:p>
        </w:tc>
        <w:tc>
          <w:tcPr>
            <w:tcW w:w="844" w:type="pct"/>
          </w:tcPr>
          <w:p w14:paraId="37F7E12E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13 (0.009-0.019) </w:t>
            </w:r>
          </w:p>
        </w:tc>
        <w:tc>
          <w:tcPr>
            <w:tcW w:w="859" w:type="pct"/>
          </w:tcPr>
          <w:p w14:paraId="3B866EF6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5 (0.004-0.008)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§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2F5BB79F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7 (0.003-0.015)</w:t>
            </w:r>
          </w:p>
        </w:tc>
      </w:tr>
      <w:tr w:rsidR="00775B00" w:rsidRPr="00F40DB4" w14:paraId="3C7B55B8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57762B4A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+TMPD+asc</w:t>
            </w:r>
          </w:p>
        </w:tc>
        <w:tc>
          <w:tcPr>
            <w:tcW w:w="844" w:type="pct"/>
          </w:tcPr>
          <w:p w14:paraId="6B6791D1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69 (0.057-0.081)</w:t>
            </w:r>
          </w:p>
        </w:tc>
        <w:tc>
          <w:tcPr>
            <w:tcW w:w="844" w:type="pct"/>
          </w:tcPr>
          <w:p w14:paraId="7F51FA41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63 (0.046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081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)</w:t>
            </w:r>
          </w:p>
        </w:tc>
        <w:tc>
          <w:tcPr>
            <w:tcW w:w="859" w:type="pct"/>
          </w:tcPr>
          <w:p w14:paraId="06FA8F38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81 (0.039-0.097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555517B5" w14:textId="77777777" w:rsidR="00775B00" w:rsidRPr="00F40DB4" w:rsidRDefault="00775B00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69 (0.062-0.09)</w:t>
            </w:r>
          </w:p>
        </w:tc>
      </w:tr>
      <w:tr w:rsidR="00775B00" w:rsidRPr="00705CB8" w14:paraId="01DB92E8" w14:textId="77777777" w:rsidTr="00775B00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2B826F6C" w14:textId="77777777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Liver tissue SUIT P2 </w:t>
            </w:r>
          </w:p>
          <w:p w14:paraId="45F95854" w14:textId="1EB059F1" w:rsidR="00775B00" w:rsidRPr="00F40DB4" w:rsidRDefault="00BC311D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CS</w:t>
            </w:r>
            <w:r w:rsidR="00775B00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corrected respiratory rates </w:t>
            </w:r>
          </w:p>
          <w:p w14:paraId="093A7A1E" w14:textId="242C2B13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g.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CS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activity</w:t>
            </w:r>
            <w:r w:rsidR="00BC311D"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shd w:val="clear" w:color="auto" w:fill="AEAAAA" w:themeFill="background2" w:themeFillShade="BF"/>
          </w:tcPr>
          <w:p w14:paraId="236B7B9C" w14:textId="244EB359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25</w:t>
            </w:r>
          </w:p>
        </w:tc>
        <w:tc>
          <w:tcPr>
            <w:tcW w:w="844" w:type="pct"/>
            <w:shd w:val="clear" w:color="auto" w:fill="AEAAAA" w:themeFill="background2" w:themeFillShade="BF"/>
          </w:tcPr>
          <w:p w14:paraId="6D71D7AD" w14:textId="126F6321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13</w:t>
            </w:r>
          </w:p>
        </w:tc>
        <w:tc>
          <w:tcPr>
            <w:tcW w:w="859" w:type="pct"/>
            <w:shd w:val="clear" w:color="auto" w:fill="AEAAAA" w:themeFill="background2" w:themeFillShade="BF"/>
          </w:tcPr>
          <w:p w14:paraId="436BF70B" w14:textId="5B201E26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12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shd w:val="clear" w:color="auto" w:fill="AEAAAA" w:themeFill="background2" w:themeFillShade="BF"/>
          </w:tcPr>
          <w:p w14:paraId="1FF129C1" w14:textId="685BBF88" w:rsidR="00775B00" w:rsidRPr="00F40DB4" w:rsidRDefault="00874407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=6</w:t>
            </w:r>
          </w:p>
        </w:tc>
      </w:tr>
      <w:tr w:rsidR="00775B00" w:rsidRPr="00775B00" w14:paraId="3388D4CF" w14:textId="77777777" w:rsidTr="005F563D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319DB3FF" w14:textId="6B0BD225" w:rsidR="00775B00" w:rsidRPr="00F40DB4" w:rsidRDefault="00775B00" w:rsidP="00775B0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late and glutamate (GM)</w:t>
            </w:r>
          </w:p>
        </w:tc>
        <w:tc>
          <w:tcPr>
            <w:tcW w:w="844" w:type="pct"/>
          </w:tcPr>
          <w:p w14:paraId="0A0F0D37" w14:textId="0FC70FD2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1 (0.28-0.58)</w:t>
            </w:r>
          </w:p>
        </w:tc>
        <w:tc>
          <w:tcPr>
            <w:tcW w:w="844" w:type="pct"/>
          </w:tcPr>
          <w:p w14:paraId="7E7AB235" w14:textId="11710D7A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81 (0.34-1.20)</w:t>
            </w:r>
          </w:p>
        </w:tc>
        <w:tc>
          <w:tcPr>
            <w:tcW w:w="859" w:type="pct"/>
          </w:tcPr>
          <w:p w14:paraId="44139ECA" w14:textId="2D1B3D60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0 (0.34-0.54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3FBF9375" w14:textId="397E4336" w:rsidR="00775B00" w:rsidRPr="00F40DB4" w:rsidRDefault="00DC25E9" w:rsidP="00775B0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35 (0.26-0.78)</w:t>
            </w:r>
          </w:p>
        </w:tc>
      </w:tr>
      <w:tr w:rsidR="00B820AA" w:rsidRPr="00775B00" w14:paraId="21E50979" w14:textId="77777777" w:rsidTr="005F563D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358D2DB" w14:textId="3F89CB2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219DE43E" w14:textId="454999B9" w:rsidR="00B820AA" w:rsidRPr="00F40DB4" w:rsidRDefault="00DC25E9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56 (0.38-0.79)</w:t>
            </w:r>
          </w:p>
        </w:tc>
        <w:tc>
          <w:tcPr>
            <w:tcW w:w="844" w:type="pct"/>
          </w:tcPr>
          <w:p w14:paraId="4149D958" w14:textId="6E19246F" w:rsidR="00B820AA" w:rsidRPr="00F40DB4" w:rsidRDefault="00DC25E9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95 (0.39-1.33)</w:t>
            </w:r>
          </w:p>
        </w:tc>
        <w:tc>
          <w:tcPr>
            <w:tcW w:w="859" w:type="pct"/>
          </w:tcPr>
          <w:p w14:paraId="4923CEFF" w14:textId="37EDD44C" w:rsidR="00B820AA" w:rsidRPr="00F40DB4" w:rsidRDefault="00DC25E9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8 (0.38-0.58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7DC8F828" w14:textId="6FBC31FA" w:rsidR="00B820AA" w:rsidRPr="00F40DB4" w:rsidRDefault="00DC25E9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56 (0.33-1.10)</w:t>
            </w:r>
          </w:p>
        </w:tc>
      </w:tr>
      <w:tr w:rsidR="00B820AA" w:rsidRPr="00775B00" w14:paraId="231114F9" w14:textId="77777777" w:rsidTr="005F563D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AA93302" w14:textId="24437ECC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+Rotenone</w:t>
            </w:r>
          </w:p>
        </w:tc>
        <w:tc>
          <w:tcPr>
            <w:tcW w:w="844" w:type="pct"/>
          </w:tcPr>
          <w:p w14:paraId="7816BB93" w14:textId="52BCA8F6" w:rsidR="00B820AA" w:rsidRPr="00F40DB4" w:rsidRDefault="00DC25E9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8 (0.15-0.44)</w:t>
            </w:r>
          </w:p>
        </w:tc>
        <w:tc>
          <w:tcPr>
            <w:tcW w:w="844" w:type="pct"/>
          </w:tcPr>
          <w:p w14:paraId="1B26ED2B" w14:textId="2BC9015C" w:rsidR="00B820AA" w:rsidRPr="00F40DB4" w:rsidRDefault="00DC25E9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6</w:t>
            </w:r>
            <w:r w:rsidR="00153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0.26-1.06)</w:t>
            </w:r>
          </w:p>
        </w:tc>
        <w:tc>
          <w:tcPr>
            <w:tcW w:w="859" w:type="pct"/>
          </w:tcPr>
          <w:p w14:paraId="3F653A5A" w14:textId="0B43AD4C" w:rsidR="00B820AA" w:rsidRPr="00F40DB4" w:rsidRDefault="00DC25E9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6 (0.18-0.39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297C5D39" w14:textId="01603CCF" w:rsidR="00B820AA" w:rsidRPr="00F40DB4" w:rsidRDefault="00DC25E9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6 (0.20-0.60)</w:t>
            </w:r>
          </w:p>
        </w:tc>
      </w:tr>
      <w:tr w:rsidR="00B820AA" w:rsidRPr="00775B00" w14:paraId="14A80842" w14:textId="77777777" w:rsidTr="005F563D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15E4FF3" w14:textId="4C64139A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+Succinate </w:t>
            </w:r>
          </w:p>
        </w:tc>
        <w:tc>
          <w:tcPr>
            <w:tcW w:w="844" w:type="pct"/>
          </w:tcPr>
          <w:p w14:paraId="7A2DFFA8" w14:textId="23AFE82E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51 (1.15-3.62)</w:t>
            </w:r>
          </w:p>
        </w:tc>
        <w:tc>
          <w:tcPr>
            <w:tcW w:w="844" w:type="pct"/>
          </w:tcPr>
          <w:p w14:paraId="51B5BCD4" w14:textId="78356EF3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33 (2.36-4.80)</w:t>
            </w:r>
          </w:p>
        </w:tc>
        <w:tc>
          <w:tcPr>
            <w:tcW w:w="859" w:type="pct"/>
          </w:tcPr>
          <w:p w14:paraId="4419E0F7" w14:textId="09A06556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53-1.87-3.52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2FD8364E" w14:textId="0EAFFE22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65 (1.90-3.22)</w:t>
            </w:r>
          </w:p>
        </w:tc>
      </w:tr>
      <w:tr w:rsidR="00B820AA" w:rsidRPr="00775B00" w14:paraId="3BBCC2D8" w14:textId="77777777" w:rsidTr="005F563D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0D518F1E" w14:textId="3650DD54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+Antimycin A</w:t>
            </w:r>
          </w:p>
        </w:tc>
        <w:tc>
          <w:tcPr>
            <w:tcW w:w="844" w:type="pct"/>
          </w:tcPr>
          <w:p w14:paraId="0CEC1BC9" w14:textId="7B27D55B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36 (0.17-0.46)</w:t>
            </w:r>
          </w:p>
        </w:tc>
        <w:tc>
          <w:tcPr>
            <w:tcW w:w="844" w:type="pct"/>
          </w:tcPr>
          <w:p w14:paraId="58F2B619" w14:textId="031E4501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56 (0.29-0.83)</w:t>
            </w:r>
          </w:p>
        </w:tc>
        <w:tc>
          <w:tcPr>
            <w:tcW w:w="859" w:type="pct"/>
          </w:tcPr>
          <w:p w14:paraId="7240D33E" w14:textId="43ED48D1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2 (0.14-0.42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3BF4DC86" w14:textId="495CD183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2 (0.12-0.75</w:t>
            </w:r>
          </w:p>
        </w:tc>
      </w:tr>
      <w:tr w:rsidR="00B820AA" w:rsidRPr="00775B00" w14:paraId="3215D238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0F4D39B7" w14:textId="5747A5F2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+TMPD+asc</w:t>
            </w:r>
          </w:p>
        </w:tc>
        <w:tc>
          <w:tcPr>
            <w:tcW w:w="844" w:type="pct"/>
          </w:tcPr>
          <w:p w14:paraId="20ABC9F2" w14:textId="4989F3F0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02 (2.56-3.68)</w:t>
            </w:r>
          </w:p>
        </w:tc>
        <w:tc>
          <w:tcPr>
            <w:tcW w:w="844" w:type="pct"/>
          </w:tcPr>
          <w:p w14:paraId="796EFFAF" w14:textId="5295ACFD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76 (1.31-2.96)</w:t>
            </w:r>
          </w:p>
        </w:tc>
        <w:tc>
          <w:tcPr>
            <w:tcW w:w="859" w:type="pct"/>
          </w:tcPr>
          <w:p w14:paraId="3253D450" w14:textId="411F6541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77 (2.23-2.75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5504BEBA" w14:textId="717FB893" w:rsidR="00B820AA" w:rsidRPr="00F40DB4" w:rsidRDefault="00A265A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55 (2.37-4.92)</w:t>
            </w:r>
          </w:p>
        </w:tc>
      </w:tr>
      <w:tr w:rsidR="00B820AA" w:rsidRPr="00F40DB4" w14:paraId="4BE5865B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BFBFBF"/>
          </w:tcPr>
          <w:p w14:paraId="62943AF3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Visceral adipose tissue SUIT P1</w:t>
            </w:r>
          </w:p>
          <w:p w14:paraId="6BA66493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ss specific respiratory rates</w:t>
            </w:r>
          </w:p>
          <w:p w14:paraId="696D559C" w14:textId="6E773B01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g. w.w.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shd w:val="clear" w:color="auto" w:fill="BFBFBF"/>
          </w:tcPr>
          <w:p w14:paraId="227A2567" w14:textId="58CA171E" w:rsidR="00B820AA" w:rsidRPr="00F40DB4" w:rsidRDefault="00874407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B820AA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30</w:t>
            </w:r>
          </w:p>
        </w:tc>
        <w:tc>
          <w:tcPr>
            <w:tcW w:w="844" w:type="pct"/>
            <w:shd w:val="clear" w:color="auto" w:fill="BFBFBF"/>
          </w:tcPr>
          <w:p w14:paraId="42F9B131" w14:textId="17246036" w:rsidR="00B820AA" w:rsidRPr="00F40DB4" w:rsidRDefault="00874407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B820AA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12</w:t>
            </w:r>
          </w:p>
        </w:tc>
        <w:tc>
          <w:tcPr>
            <w:tcW w:w="859" w:type="pct"/>
            <w:shd w:val="clear" w:color="auto" w:fill="BFBFBF"/>
          </w:tcPr>
          <w:p w14:paraId="000F774D" w14:textId="327F57BB" w:rsidR="00B820AA" w:rsidRPr="00F40DB4" w:rsidRDefault="00874407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B820AA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14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shd w:val="clear" w:color="auto" w:fill="BFBFBF"/>
          </w:tcPr>
          <w:p w14:paraId="6C6077EC" w14:textId="1AD2A0EF" w:rsidR="00B820AA" w:rsidRPr="00F40DB4" w:rsidRDefault="00874407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B820AA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9</w:t>
            </w:r>
          </w:p>
        </w:tc>
      </w:tr>
      <w:tr w:rsidR="00B820AA" w:rsidRPr="00F40DB4" w14:paraId="5B31A554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3F602EA5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Baseline </w:t>
            </w:r>
          </w:p>
        </w:tc>
        <w:tc>
          <w:tcPr>
            <w:tcW w:w="844" w:type="pct"/>
          </w:tcPr>
          <w:p w14:paraId="67EA44C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2 (0-0.03)</w:t>
            </w:r>
          </w:p>
        </w:tc>
        <w:tc>
          <w:tcPr>
            <w:tcW w:w="844" w:type="pct"/>
          </w:tcPr>
          <w:p w14:paraId="215CB7FF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3 (0-0.06)</w:t>
            </w:r>
          </w:p>
        </w:tc>
        <w:tc>
          <w:tcPr>
            <w:tcW w:w="859" w:type="pct"/>
          </w:tcPr>
          <w:p w14:paraId="7D0B6C3A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 (0-0.02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3A43EEEC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2 (0.01-0.04)</w:t>
            </w:r>
          </w:p>
        </w:tc>
      </w:tr>
      <w:tr w:rsidR="00B820AA" w:rsidRPr="00F40DB4" w14:paraId="5F2BBA8E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AA0804D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lastRenderedPageBreak/>
              <w:t>Malate and Glutamate (GM)</w:t>
            </w:r>
          </w:p>
        </w:tc>
        <w:tc>
          <w:tcPr>
            <w:tcW w:w="844" w:type="pct"/>
          </w:tcPr>
          <w:p w14:paraId="1A66DC5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6 (0.05-0.07)</w:t>
            </w:r>
          </w:p>
        </w:tc>
        <w:tc>
          <w:tcPr>
            <w:tcW w:w="844" w:type="pct"/>
          </w:tcPr>
          <w:p w14:paraId="771F012A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5 (0.02-0.08)</w:t>
            </w:r>
          </w:p>
        </w:tc>
        <w:tc>
          <w:tcPr>
            <w:tcW w:w="859" w:type="pct"/>
          </w:tcPr>
          <w:p w14:paraId="7B7C9E1E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5 (0.03-0.07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76CADA75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1 (0.06-0.15)</w:t>
            </w:r>
          </w:p>
        </w:tc>
      </w:tr>
      <w:tr w:rsidR="00B820AA" w:rsidRPr="00F40DB4" w14:paraId="0D111686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BA0C3C3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5182D213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4 (0.27-0.49)</w:t>
            </w:r>
          </w:p>
        </w:tc>
        <w:tc>
          <w:tcPr>
            <w:tcW w:w="844" w:type="pct"/>
          </w:tcPr>
          <w:p w14:paraId="22C2129F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31 (0.14-0.5)</w:t>
            </w:r>
          </w:p>
        </w:tc>
        <w:tc>
          <w:tcPr>
            <w:tcW w:w="859" w:type="pct"/>
          </w:tcPr>
          <w:p w14:paraId="0A5130F0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28 (0.14-0.46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67CF0C20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56 (0.43-0.73)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</w:p>
        </w:tc>
      </w:tr>
      <w:tr w:rsidR="00B820AA" w:rsidRPr="00F40DB4" w14:paraId="7446C857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399BF8F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anoyl (GM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1C56C996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67 (0.49-0.94)</w:t>
            </w:r>
          </w:p>
        </w:tc>
        <w:tc>
          <w:tcPr>
            <w:tcW w:w="844" w:type="pct"/>
          </w:tcPr>
          <w:p w14:paraId="488043E7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55 (0.25-0.83)</w:t>
            </w:r>
          </w:p>
        </w:tc>
        <w:tc>
          <w:tcPr>
            <w:tcW w:w="859" w:type="pct"/>
          </w:tcPr>
          <w:p w14:paraId="7BB9C889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48 (0.29-0.75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214F24E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13 (0.76-1.35)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§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 xml:space="preserve">† </w:t>
            </w:r>
          </w:p>
        </w:tc>
      </w:tr>
      <w:tr w:rsidR="00B820AA" w:rsidRPr="00F40DB4" w14:paraId="06036A1C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5A80B46E" w14:textId="11B78E6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uccinat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e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(GM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/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1696BF7F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37 (0.82-1.72)</w:t>
            </w:r>
          </w:p>
        </w:tc>
        <w:tc>
          <w:tcPr>
            <w:tcW w:w="844" w:type="pct"/>
          </w:tcPr>
          <w:p w14:paraId="303D355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12 (0.73-1.63)</w:t>
            </w:r>
          </w:p>
        </w:tc>
        <w:tc>
          <w:tcPr>
            <w:tcW w:w="859" w:type="pct"/>
          </w:tcPr>
          <w:p w14:paraId="37333786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11 (0.63-1.57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42E5D404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1.86 (1.47-2.91) 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§,†</w:t>
            </w:r>
          </w:p>
        </w:tc>
      </w:tr>
      <w:tr w:rsidR="00B820AA" w:rsidRPr="00F40DB4" w14:paraId="32C98389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4C0A60AE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FCCP</w:t>
            </w:r>
          </w:p>
        </w:tc>
        <w:tc>
          <w:tcPr>
            <w:tcW w:w="844" w:type="pct"/>
          </w:tcPr>
          <w:p w14:paraId="452BC90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52 (0.99-1.98)</w:t>
            </w:r>
          </w:p>
        </w:tc>
        <w:tc>
          <w:tcPr>
            <w:tcW w:w="844" w:type="pct"/>
          </w:tcPr>
          <w:p w14:paraId="3BCB046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29 (0.89-1.82)</w:t>
            </w:r>
          </w:p>
        </w:tc>
        <w:tc>
          <w:tcPr>
            <w:tcW w:w="859" w:type="pct"/>
          </w:tcPr>
          <w:p w14:paraId="7673CEFB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39 (0.78-1.83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53D879E7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2.71 (1.74-3.45) 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§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</w:p>
        </w:tc>
      </w:tr>
      <w:tr w:rsidR="00B820AA" w:rsidRPr="00F40DB4" w14:paraId="0E96C65A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77C7F8D5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P/E (FCCP/ 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4DA1E9F5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84 (0.8-0.87)</w:t>
            </w:r>
          </w:p>
        </w:tc>
        <w:tc>
          <w:tcPr>
            <w:tcW w:w="844" w:type="pct"/>
          </w:tcPr>
          <w:p w14:paraId="5799291B" w14:textId="0BD4B484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8</w:t>
            </w:r>
            <w:r w:rsidR="0047014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6</w:t>
            </w: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0.81-0.91)</w:t>
            </w:r>
          </w:p>
        </w:tc>
        <w:tc>
          <w:tcPr>
            <w:tcW w:w="859" w:type="pct"/>
          </w:tcPr>
          <w:p w14:paraId="29CAC72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83 (0.8-0.88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6345FA0E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79 (0.75-0.86)</w:t>
            </w:r>
          </w:p>
        </w:tc>
      </w:tr>
      <w:tr w:rsidR="00B820AA" w:rsidRPr="00F40DB4" w14:paraId="66381666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49442750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RCR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/GM)</w:t>
            </w:r>
          </w:p>
        </w:tc>
        <w:tc>
          <w:tcPr>
            <w:tcW w:w="844" w:type="pct"/>
            <w:vAlign w:val="bottom"/>
          </w:tcPr>
          <w:p w14:paraId="56A4FFE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 (5.02-8.50)</w:t>
            </w:r>
          </w:p>
        </w:tc>
        <w:tc>
          <w:tcPr>
            <w:tcW w:w="844" w:type="pct"/>
            <w:vAlign w:val="bottom"/>
          </w:tcPr>
          <w:p w14:paraId="12F93016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50 (4.43-7.75)</w:t>
            </w:r>
          </w:p>
        </w:tc>
        <w:tc>
          <w:tcPr>
            <w:tcW w:w="859" w:type="pct"/>
            <w:vAlign w:val="bottom"/>
          </w:tcPr>
          <w:p w14:paraId="7CB66B32" w14:textId="038AD443" w:rsidR="00B820AA" w:rsidRPr="00F40DB4" w:rsidRDefault="0047014B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</w:t>
            </w:r>
            <w:r w:rsidR="00B820AA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4</w:t>
            </w:r>
            <w:r w:rsidR="00B820AA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  <w:r w:rsidR="00B820AA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B820AA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</w:t>
            </w:r>
            <w:r w:rsidR="00B820AA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)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vAlign w:val="bottom"/>
          </w:tcPr>
          <w:p w14:paraId="7D3B47A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 (4.81-8.30)</w:t>
            </w:r>
          </w:p>
        </w:tc>
      </w:tr>
      <w:tr w:rsidR="00B820AA" w:rsidRPr="00705CB8" w14:paraId="3252F164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BFBFBF"/>
          </w:tcPr>
          <w:p w14:paraId="4BBDE840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Visceral adipose tissue SUIT P1</w:t>
            </w:r>
          </w:p>
          <w:p w14:paraId="4F83AC6D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tDNA corrected respiratory rates</w:t>
            </w:r>
          </w:p>
          <w:p w14:paraId="097AAEE3" w14:textId="6F1F8800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g.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tDNA/nDNA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shd w:val="clear" w:color="auto" w:fill="BFBFBF"/>
          </w:tcPr>
          <w:p w14:paraId="4293F369" w14:textId="213A2F92" w:rsidR="00B820AA" w:rsidRPr="00F40DB4" w:rsidRDefault="002D7324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29</w:t>
            </w:r>
          </w:p>
        </w:tc>
        <w:tc>
          <w:tcPr>
            <w:tcW w:w="844" w:type="pct"/>
            <w:shd w:val="clear" w:color="auto" w:fill="BFBFBF"/>
          </w:tcPr>
          <w:p w14:paraId="40EDDEC8" w14:textId="3B48F917" w:rsidR="00B820AA" w:rsidRPr="00F40DB4" w:rsidRDefault="002D7324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10</w:t>
            </w:r>
          </w:p>
        </w:tc>
        <w:tc>
          <w:tcPr>
            <w:tcW w:w="859" w:type="pct"/>
            <w:shd w:val="clear" w:color="auto" w:fill="BFBFBF"/>
          </w:tcPr>
          <w:p w14:paraId="00887E1E" w14:textId="01C8FA7D" w:rsidR="00B820AA" w:rsidRPr="00F40DB4" w:rsidRDefault="002D7324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</w:t>
            </w:r>
            <w:r w:rsidR="008744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shd w:val="clear" w:color="auto" w:fill="BFBFBF"/>
          </w:tcPr>
          <w:p w14:paraId="0F5B081D" w14:textId="0077F7C7" w:rsidR="00B820AA" w:rsidRPr="002D7324" w:rsidRDefault="002D7324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</w:t>
            </w:r>
            <w:r w:rsidR="00874407" w:rsidRPr="002D73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8</w:t>
            </w:r>
          </w:p>
        </w:tc>
      </w:tr>
      <w:tr w:rsidR="00B820AA" w:rsidRPr="00F40DB4" w14:paraId="3B392546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330358CA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Baseline </w:t>
            </w:r>
          </w:p>
        </w:tc>
        <w:tc>
          <w:tcPr>
            <w:tcW w:w="844" w:type="pct"/>
          </w:tcPr>
          <w:p w14:paraId="22721C35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01 (0-0.0001)</w:t>
            </w:r>
          </w:p>
        </w:tc>
        <w:tc>
          <w:tcPr>
            <w:tcW w:w="844" w:type="pct"/>
          </w:tcPr>
          <w:p w14:paraId="0EB0DEC8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01 (0-0.0002)</w:t>
            </w:r>
          </w:p>
        </w:tc>
        <w:tc>
          <w:tcPr>
            <w:tcW w:w="859" w:type="pct"/>
          </w:tcPr>
          <w:p w14:paraId="325F5F5C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 (0-0.0001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0FDA0D33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01 (0-0.0001)</w:t>
            </w:r>
          </w:p>
        </w:tc>
      </w:tr>
      <w:tr w:rsidR="00B820AA" w:rsidRPr="00F40DB4" w14:paraId="19B7364F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A57B20E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late and Glutamate (GM)</w:t>
            </w:r>
          </w:p>
        </w:tc>
        <w:tc>
          <w:tcPr>
            <w:tcW w:w="844" w:type="pct"/>
          </w:tcPr>
          <w:p w14:paraId="3156871F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02 </w:t>
            </w:r>
          </w:p>
          <w:p w14:paraId="5F8A8767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2-0.0003)</w:t>
            </w:r>
          </w:p>
        </w:tc>
        <w:tc>
          <w:tcPr>
            <w:tcW w:w="844" w:type="pct"/>
          </w:tcPr>
          <w:p w14:paraId="60795DC5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02 </w:t>
            </w:r>
          </w:p>
          <w:p w14:paraId="2B0F493A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1-0.0003)</w:t>
            </w:r>
          </w:p>
        </w:tc>
        <w:tc>
          <w:tcPr>
            <w:tcW w:w="859" w:type="pct"/>
          </w:tcPr>
          <w:p w14:paraId="0478F6D0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02 </w:t>
            </w:r>
          </w:p>
          <w:p w14:paraId="2FA13AA4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1-0.0003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57537E71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03 </w:t>
            </w:r>
          </w:p>
          <w:p w14:paraId="39269F3A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2-0.0005)</w:t>
            </w:r>
          </w:p>
        </w:tc>
      </w:tr>
      <w:tr w:rsidR="00B820AA" w:rsidRPr="00F40DB4" w14:paraId="7CEFE577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4AB3E0E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) </w:t>
            </w:r>
          </w:p>
        </w:tc>
        <w:tc>
          <w:tcPr>
            <w:tcW w:w="844" w:type="pct"/>
          </w:tcPr>
          <w:p w14:paraId="58787241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5 </w:t>
            </w:r>
          </w:p>
          <w:p w14:paraId="1FC41948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1-0.0019)</w:t>
            </w:r>
          </w:p>
        </w:tc>
        <w:tc>
          <w:tcPr>
            <w:tcW w:w="844" w:type="pct"/>
          </w:tcPr>
          <w:p w14:paraId="410AA7B0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1 </w:t>
            </w:r>
          </w:p>
          <w:p w14:paraId="50CFDE2F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7-0.0017)</w:t>
            </w:r>
          </w:p>
        </w:tc>
        <w:tc>
          <w:tcPr>
            <w:tcW w:w="859" w:type="pct"/>
          </w:tcPr>
          <w:p w14:paraId="518B8358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5 </w:t>
            </w:r>
          </w:p>
          <w:p w14:paraId="703AB1BD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5-0.0019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16C199A5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8 </w:t>
            </w:r>
          </w:p>
          <w:p w14:paraId="1C301DB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11-0.003)</w:t>
            </w:r>
          </w:p>
        </w:tc>
      </w:tr>
      <w:tr w:rsidR="00B820AA" w:rsidRPr="00F40DB4" w14:paraId="653ED669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A430217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anoyl (GM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) </w:t>
            </w:r>
          </w:p>
        </w:tc>
        <w:tc>
          <w:tcPr>
            <w:tcW w:w="844" w:type="pct"/>
          </w:tcPr>
          <w:p w14:paraId="17B3E993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26 </w:t>
            </w:r>
          </w:p>
          <w:p w14:paraId="6C146F3C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17-0.0037)</w:t>
            </w:r>
          </w:p>
        </w:tc>
        <w:tc>
          <w:tcPr>
            <w:tcW w:w="844" w:type="pct"/>
          </w:tcPr>
          <w:p w14:paraId="66FC51E5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9 </w:t>
            </w:r>
          </w:p>
          <w:p w14:paraId="78DEBD3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12-0.003)</w:t>
            </w:r>
          </w:p>
        </w:tc>
        <w:tc>
          <w:tcPr>
            <w:tcW w:w="859" w:type="pct"/>
          </w:tcPr>
          <w:p w14:paraId="140CFC6F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25 </w:t>
            </w:r>
          </w:p>
          <w:p w14:paraId="513CFD13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1-0.0033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2BC59812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37 </w:t>
            </w:r>
          </w:p>
          <w:p w14:paraId="5667C008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22-0.0059)</w:t>
            </w:r>
          </w:p>
        </w:tc>
      </w:tr>
      <w:tr w:rsidR="00B820AA" w:rsidRPr="00F40DB4" w14:paraId="5B066BF8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36B45C60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lastRenderedPageBreak/>
              <w:t>Succinate (GM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/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) </w:t>
            </w:r>
          </w:p>
        </w:tc>
        <w:tc>
          <w:tcPr>
            <w:tcW w:w="844" w:type="pct"/>
          </w:tcPr>
          <w:p w14:paraId="4048ADBC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49 </w:t>
            </w:r>
          </w:p>
          <w:p w14:paraId="3F3DDD7D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29-0.0063)</w:t>
            </w:r>
          </w:p>
        </w:tc>
        <w:tc>
          <w:tcPr>
            <w:tcW w:w="844" w:type="pct"/>
          </w:tcPr>
          <w:p w14:paraId="4366D63B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46 </w:t>
            </w:r>
          </w:p>
          <w:p w14:paraId="5B357CC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32-0.0059)</w:t>
            </w:r>
          </w:p>
        </w:tc>
        <w:tc>
          <w:tcPr>
            <w:tcW w:w="859" w:type="pct"/>
          </w:tcPr>
          <w:p w14:paraId="2E000AD3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47 </w:t>
            </w:r>
          </w:p>
          <w:p w14:paraId="52AC0D27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21-0.0067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2D817C77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74 </w:t>
            </w:r>
          </w:p>
          <w:p w14:paraId="5B90BF44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46-0.01)</w:t>
            </w:r>
          </w:p>
        </w:tc>
      </w:tr>
      <w:tr w:rsidR="00B820AA" w:rsidRPr="00F40DB4" w14:paraId="04E94B9E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068E1E3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FCCP</w:t>
            </w:r>
          </w:p>
        </w:tc>
        <w:tc>
          <w:tcPr>
            <w:tcW w:w="844" w:type="pct"/>
          </w:tcPr>
          <w:p w14:paraId="72AE7E4E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59 </w:t>
            </w:r>
          </w:p>
          <w:p w14:paraId="2B30630F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35-0.0074)</w:t>
            </w:r>
          </w:p>
        </w:tc>
        <w:tc>
          <w:tcPr>
            <w:tcW w:w="844" w:type="pct"/>
          </w:tcPr>
          <w:p w14:paraId="7A54FF80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51 </w:t>
            </w:r>
          </w:p>
          <w:p w14:paraId="29DAD586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38-0.0068)</w:t>
            </w:r>
          </w:p>
        </w:tc>
        <w:tc>
          <w:tcPr>
            <w:tcW w:w="859" w:type="pct"/>
          </w:tcPr>
          <w:p w14:paraId="4B3E519E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68 </w:t>
            </w:r>
          </w:p>
          <w:p w14:paraId="30CDEF5E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26-0.0079)</w:t>
            </w:r>
          </w:p>
        </w:tc>
        <w:tc>
          <w:tcPr>
            <w:tcW w:w="957" w:type="pct"/>
            <w:tcBorders>
              <w:left w:val="dashed" w:sz="4" w:space="0" w:color="000000"/>
            </w:tcBorders>
          </w:tcPr>
          <w:p w14:paraId="6764C23C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93 </w:t>
            </w:r>
          </w:p>
          <w:p w14:paraId="1F7C76E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58-0.0123)</w:t>
            </w:r>
          </w:p>
        </w:tc>
      </w:tr>
      <w:tr w:rsidR="00B820AA" w:rsidRPr="00F40DB4" w14:paraId="034408A0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BFBFBF"/>
          </w:tcPr>
          <w:p w14:paraId="05069085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ubcutaneous adipose tissue SUIT P1</w:t>
            </w:r>
          </w:p>
          <w:p w14:paraId="67E2E08E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ss specific respiratory rates</w:t>
            </w:r>
          </w:p>
          <w:p w14:paraId="05CDA82B" w14:textId="27B164E8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g. w.w.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shd w:val="clear" w:color="auto" w:fill="BFBFBF"/>
          </w:tcPr>
          <w:p w14:paraId="3DB92169" w14:textId="4940A3FA" w:rsidR="00B820AA" w:rsidRPr="00F40DB4" w:rsidRDefault="00070549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B820AA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29</w:t>
            </w:r>
          </w:p>
        </w:tc>
        <w:tc>
          <w:tcPr>
            <w:tcW w:w="844" w:type="pct"/>
            <w:shd w:val="clear" w:color="auto" w:fill="BFBFBF"/>
          </w:tcPr>
          <w:p w14:paraId="02437DEF" w14:textId="4E92027D" w:rsidR="00B820AA" w:rsidRPr="00F40DB4" w:rsidRDefault="00070549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B820AA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13</w:t>
            </w:r>
          </w:p>
        </w:tc>
        <w:tc>
          <w:tcPr>
            <w:tcW w:w="859" w:type="pct"/>
            <w:shd w:val="clear" w:color="auto" w:fill="BFBFBF"/>
          </w:tcPr>
          <w:p w14:paraId="7242E38E" w14:textId="1E1ECF32" w:rsidR="00B820AA" w:rsidRPr="00F40DB4" w:rsidRDefault="00070549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B820AA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14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shd w:val="clear" w:color="auto" w:fill="BFBFBF"/>
          </w:tcPr>
          <w:p w14:paraId="0B20C576" w14:textId="46BC19A3" w:rsidR="00B820AA" w:rsidRPr="00F40DB4" w:rsidRDefault="00070549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</w:t>
            </w:r>
            <w:r w:rsidR="00B820AA"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9</w:t>
            </w:r>
          </w:p>
        </w:tc>
      </w:tr>
      <w:tr w:rsidR="00B820AA" w:rsidRPr="00F40DB4" w14:paraId="3F6EA5F4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40BA3E9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Baseline </w:t>
            </w:r>
          </w:p>
        </w:tc>
        <w:tc>
          <w:tcPr>
            <w:tcW w:w="844" w:type="pct"/>
          </w:tcPr>
          <w:p w14:paraId="2D9C0DEB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1 (0-0.03)</w:t>
            </w:r>
          </w:p>
        </w:tc>
        <w:tc>
          <w:tcPr>
            <w:tcW w:w="844" w:type="pct"/>
          </w:tcPr>
          <w:p w14:paraId="56CECCE8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2 (0.01-0.05)</w:t>
            </w:r>
          </w:p>
        </w:tc>
        <w:tc>
          <w:tcPr>
            <w:tcW w:w="859" w:type="pct"/>
          </w:tcPr>
          <w:p w14:paraId="5697C6A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 (0-0.01)</w:t>
            </w:r>
          </w:p>
        </w:tc>
        <w:tc>
          <w:tcPr>
            <w:tcW w:w="957" w:type="pct"/>
            <w:tcBorders>
              <w:left w:val="dashed" w:sz="4" w:space="0" w:color="auto"/>
              <w:right w:val="dashed" w:sz="4" w:space="0" w:color="auto"/>
            </w:tcBorders>
          </w:tcPr>
          <w:p w14:paraId="17AC1357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1 (0-0.04)</w:t>
            </w:r>
          </w:p>
        </w:tc>
      </w:tr>
      <w:tr w:rsidR="00B820AA" w:rsidRPr="00F40DB4" w14:paraId="31284C0D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2E16812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alate and Glutamate (GM)</w:t>
            </w:r>
          </w:p>
        </w:tc>
        <w:tc>
          <w:tcPr>
            <w:tcW w:w="844" w:type="pct"/>
          </w:tcPr>
          <w:p w14:paraId="6C6239A0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4 (0.03-0.07)</w:t>
            </w:r>
          </w:p>
        </w:tc>
        <w:tc>
          <w:tcPr>
            <w:tcW w:w="844" w:type="pct"/>
          </w:tcPr>
          <w:p w14:paraId="0F49AD15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5 (0.03-0.07)</w:t>
            </w:r>
          </w:p>
        </w:tc>
        <w:tc>
          <w:tcPr>
            <w:tcW w:w="859" w:type="pct"/>
          </w:tcPr>
          <w:p w14:paraId="1881BF25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05 (0.03-0.06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448EB0FA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9 (0.06-0.12) 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</w:p>
        </w:tc>
      </w:tr>
      <w:tr w:rsidR="00B820AA" w:rsidRPr="00F40DB4" w14:paraId="08B6106F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71FA5168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2B11F5F3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30 (0.26-0.38)</w:t>
            </w:r>
          </w:p>
        </w:tc>
        <w:tc>
          <w:tcPr>
            <w:tcW w:w="844" w:type="pct"/>
          </w:tcPr>
          <w:p w14:paraId="6B1525CB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30 (0.18-0.41)</w:t>
            </w:r>
          </w:p>
        </w:tc>
        <w:tc>
          <w:tcPr>
            <w:tcW w:w="859" w:type="pct"/>
          </w:tcPr>
          <w:p w14:paraId="2557D7A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29 (0.21-0.35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35F8112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52 (0.49-0.76) 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 xml:space="preserve">‡‡‡ 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§§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††</w:t>
            </w:r>
            <w:r w:rsidRPr="00F40DB4" w:rsidDel="00A05BB5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 xml:space="preserve"> </w:t>
            </w:r>
          </w:p>
        </w:tc>
      </w:tr>
      <w:tr w:rsidR="00B820AA" w:rsidRPr="00F40DB4" w14:paraId="0A98ECC7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4BA125F3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anoyl (GM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0039BAE4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43 (0.35-0.54)</w:t>
            </w:r>
          </w:p>
        </w:tc>
        <w:tc>
          <w:tcPr>
            <w:tcW w:w="844" w:type="pct"/>
          </w:tcPr>
          <w:p w14:paraId="41C3679D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44 (0.22-0.54)</w:t>
            </w:r>
          </w:p>
        </w:tc>
        <w:tc>
          <w:tcPr>
            <w:tcW w:w="859" w:type="pct"/>
          </w:tcPr>
          <w:p w14:paraId="006AC104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42 (0.33-0.51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1A7B6330" w14:textId="3E4E65AE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nb-NO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74 (0.66-0.82)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nb-NO" w:eastAsia="nb-NO"/>
              </w:rPr>
              <w:t xml:space="preserve"> ‡</w:t>
            </w:r>
            <w:r w:rsidR="00EE23FC"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nb-NO" w:eastAsia="nb-NO"/>
              </w:rPr>
              <w:t>‡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nb-NO" w:eastAsia="nb-NO"/>
              </w:rPr>
              <w:t>‡,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§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nb-NO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nb-NO" w:eastAsia="nb-NO"/>
              </w:rPr>
              <w:t>†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  <w:r w:rsidR="00EE23FC"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  <w:r w:rsidRPr="00F40DB4" w:rsidDel="00A05BB5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nb-NO" w:eastAsia="nb-NO"/>
              </w:rPr>
              <w:t xml:space="preserve"> </w:t>
            </w:r>
          </w:p>
        </w:tc>
      </w:tr>
      <w:tr w:rsidR="00B820AA" w:rsidRPr="00F40DB4" w14:paraId="368D330E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27C04016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uccinate (GM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/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15674727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87 (0.68-1.03)</w:t>
            </w:r>
          </w:p>
        </w:tc>
        <w:tc>
          <w:tcPr>
            <w:tcW w:w="844" w:type="pct"/>
          </w:tcPr>
          <w:p w14:paraId="36215303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87 (0.65-0.93)</w:t>
            </w:r>
          </w:p>
        </w:tc>
        <w:tc>
          <w:tcPr>
            <w:tcW w:w="859" w:type="pct"/>
          </w:tcPr>
          <w:p w14:paraId="377A5FE3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0.81 (0.73-1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6CBD55B0" w14:textId="327998A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1.33 (1.29-2.21) 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nb-NO" w:eastAsia="nb-NO"/>
              </w:rPr>
              <w:t>‡‡,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</w:t>
            </w:r>
            <w:r w:rsidR="00EE23FC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††</w:t>
            </w:r>
            <w:r w:rsidRPr="00F40DB4" w:rsidDel="00A05BB5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 xml:space="preserve"> </w:t>
            </w:r>
          </w:p>
        </w:tc>
      </w:tr>
      <w:tr w:rsidR="00B820AA" w:rsidRPr="00F40DB4" w14:paraId="3168CAA2" w14:textId="77777777" w:rsidTr="006D40CE">
        <w:trPr>
          <w:gridAfter w:val="1"/>
          <w:wAfter w:w="71" w:type="pct"/>
          <w:trHeight w:val="363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1EC6C23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FCCP</w:t>
            </w:r>
          </w:p>
        </w:tc>
        <w:tc>
          <w:tcPr>
            <w:tcW w:w="844" w:type="pct"/>
          </w:tcPr>
          <w:p w14:paraId="45FD629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08 (0.86-1.36)</w:t>
            </w:r>
          </w:p>
        </w:tc>
        <w:tc>
          <w:tcPr>
            <w:tcW w:w="844" w:type="pct"/>
          </w:tcPr>
          <w:p w14:paraId="24BB2513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07 (0.83-1.13)</w:t>
            </w:r>
          </w:p>
        </w:tc>
        <w:tc>
          <w:tcPr>
            <w:tcW w:w="859" w:type="pct"/>
          </w:tcPr>
          <w:p w14:paraId="3A8A1FEC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03 (0.92-1.29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5FF7684A" w14:textId="080F00EA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nb-NO" w:eastAsia="nb-NO"/>
              </w:rPr>
              <w:t>1.69 (1.53-2.78)</w:t>
            </w:r>
            <w:r w:rsidRPr="00F40D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</w:t>
            </w:r>
            <w:r w:rsidR="00D00152"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nb-NO" w:eastAsia="nb-NO"/>
              </w:rPr>
              <w:t>‡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§</w:t>
            </w:r>
            <w:r w:rsidR="00EE23FC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†</w:t>
            </w:r>
            <w:r w:rsidR="00EE23FC"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</w:p>
        </w:tc>
      </w:tr>
      <w:tr w:rsidR="00B820AA" w:rsidRPr="00F40DB4" w14:paraId="619FC73A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C3263F9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P/E (FCCP/ 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vAlign w:val="bottom"/>
          </w:tcPr>
          <w:p w14:paraId="543206FF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78 (0.75-0.84)</w:t>
            </w:r>
          </w:p>
        </w:tc>
        <w:tc>
          <w:tcPr>
            <w:tcW w:w="844" w:type="pct"/>
            <w:vAlign w:val="bottom"/>
          </w:tcPr>
          <w:p w14:paraId="1E433FAD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83 (0.76-0.86)</w:t>
            </w:r>
          </w:p>
        </w:tc>
        <w:tc>
          <w:tcPr>
            <w:tcW w:w="859" w:type="pct"/>
            <w:vAlign w:val="bottom"/>
          </w:tcPr>
          <w:p w14:paraId="14EE9DED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77 (0.77-0.83)</w:t>
            </w:r>
          </w:p>
        </w:tc>
        <w:tc>
          <w:tcPr>
            <w:tcW w:w="957" w:type="pct"/>
            <w:tcBorders>
              <w:left w:val="dashed" w:sz="4" w:space="0" w:color="auto"/>
            </w:tcBorders>
            <w:vAlign w:val="bottom"/>
          </w:tcPr>
          <w:p w14:paraId="212D4AEA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82 (0.77-0.84)</w:t>
            </w:r>
          </w:p>
        </w:tc>
      </w:tr>
      <w:tr w:rsidR="00B820AA" w:rsidRPr="00F40DB4" w14:paraId="54870DDA" w14:textId="77777777" w:rsidTr="006D40CE">
        <w:trPr>
          <w:gridAfter w:val="1"/>
          <w:wAfter w:w="71" w:type="pct"/>
          <w:trHeight w:val="83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49AADC34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RCR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/GM)</w:t>
            </w:r>
          </w:p>
        </w:tc>
        <w:tc>
          <w:tcPr>
            <w:tcW w:w="844" w:type="pct"/>
            <w:vAlign w:val="bottom"/>
          </w:tcPr>
          <w:p w14:paraId="3ACE9274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40 (4.25-8.32)</w:t>
            </w:r>
          </w:p>
        </w:tc>
        <w:tc>
          <w:tcPr>
            <w:tcW w:w="844" w:type="pct"/>
            <w:vAlign w:val="bottom"/>
          </w:tcPr>
          <w:p w14:paraId="21D544A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71 (3.71-10.00)</w:t>
            </w:r>
          </w:p>
        </w:tc>
        <w:tc>
          <w:tcPr>
            <w:tcW w:w="859" w:type="pct"/>
            <w:vAlign w:val="bottom"/>
          </w:tcPr>
          <w:p w14:paraId="0DB6C230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0 (4.08-11.17)</w:t>
            </w:r>
          </w:p>
        </w:tc>
        <w:tc>
          <w:tcPr>
            <w:tcW w:w="957" w:type="pct"/>
            <w:tcBorders>
              <w:left w:val="dashed" w:sz="4" w:space="0" w:color="auto"/>
            </w:tcBorders>
            <w:vAlign w:val="bottom"/>
          </w:tcPr>
          <w:p w14:paraId="37445BEB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0 (5.52-9.15)</w:t>
            </w:r>
          </w:p>
        </w:tc>
      </w:tr>
      <w:tr w:rsidR="00B820AA" w:rsidRPr="00705CB8" w14:paraId="71CE9DE5" w14:textId="77777777" w:rsidTr="006D40CE">
        <w:trPr>
          <w:gridAfter w:val="1"/>
          <w:wAfter w:w="71" w:type="pct"/>
          <w:trHeight w:val="83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BFBFBF"/>
          </w:tcPr>
          <w:p w14:paraId="4382D175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lastRenderedPageBreak/>
              <w:t>Subcutaneous adipose tissue (SUIT P1)</w:t>
            </w:r>
          </w:p>
          <w:p w14:paraId="0CAA4A54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mtDNA corrected respiratory rates</w:t>
            </w:r>
          </w:p>
          <w:p w14:paraId="7BF21D4D" w14:textId="5B78EA54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(pmol</w:t>
            </w:r>
            <w:r w:rsidR="00BC31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2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g.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·mtDNA/nDNA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nb-NO"/>
              </w:rPr>
              <w:t>-1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  <w:shd w:val="clear" w:color="auto" w:fill="BFBFBF"/>
          </w:tcPr>
          <w:p w14:paraId="125B1A4C" w14:textId="5CCAB836" w:rsidR="00B820AA" w:rsidRPr="00F40DB4" w:rsidRDefault="002D7324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27</w:t>
            </w:r>
          </w:p>
        </w:tc>
        <w:tc>
          <w:tcPr>
            <w:tcW w:w="844" w:type="pct"/>
            <w:shd w:val="clear" w:color="auto" w:fill="BFBFBF"/>
          </w:tcPr>
          <w:p w14:paraId="4C0C8AE2" w14:textId="43E91BA2" w:rsidR="00B820AA" w:rsidRPr="00F40DB4" w:rsidRDefault="002D7324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13</w:t>
            </w:r>
          </w:p>
        </w:tc>
        <w:tc>
          <w:tcPr>
            <w:tcW w:w="859" w:type="pct"/>
            <w:shd w:val="clear" w:color="auto" w:fill="BFBFBF"/>
          </w:tcPr>
          <w:p w14:paraId="1838DF90" w14:textId="537D8053" w:rsidR="00B820AA" w:rsidRPr="00F40DB4" w:rsidRDefault="002D7324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13</w:t>
            </w:r>
          </w:p>
        </w:tc>
        <w:tc>
          <w:tcPr>
            <w:tcW w:w="957" w:type="pct"/>
            <w:tcBorders>
              <w:left w:val="dashed" w:sz="4" w:space="0" w:color="000000"/>
            </w:tcBorders>
            <w:shd w:val="clear" w:color="auto" w:fill="BFBFBF"/>
          </w:tcPr>
          <w:p w14:paraId="58E55A86" w14:textId="2F8F714C" w:rsidR="00B820AA" w:rsidRPr="00F40DB4" w:rsidRDefault="002D7324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=9</w:t>
            </w:r>
          </w:p>
        </w:tc>
      </w:tr>
      <w:tr w:rsidR="00B820AA" w:rsidRPr="00F40DB4" w14:paraId="3F505732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1E8C4484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Baseline </w:t>
            </w:r>
          </w:p>
        </w:tc>
        <w:tc>
          <w:tcPr>
            <w:tcW w:w="844" w:type="pct"/>
          </w:tcPr>
          <w:p w14:paraId="062D4C35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01 (0-0.0001)</w:t>
            </w:r>
          </w:p>
        </w:tc>
        <w:tc>
          <w:tcPr>
            <w:tcW w:w="844" w:type="pct"/>
          </w:tcPr>
          <w:p w14:paraId="12D12EFA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01 (0-0.0002)</w:t>
            </w:r>
          </w:p>
        </w:tc>
        <w:tc>
          <w:tcPr>
            <w:tcW w:w="859" w:type="pct"/>
          </w:tcPr>
          <w:p w14:paraId="7E03D641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 (0-0.0001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743F669C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 (0-0.0001)</w:t>
            </w:r>
          </w:p>
        </w:tc>
      </w:tr>
      <w:tr w:rsidR="00B820AA" w:rsidRPr="00F40DB4" w14:paraId="69F1FF26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082E01FE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Malate and Glutamate (GM) </w:t>
            </w:r>
          </w:p>
        </w:tc>
        <w:tc>
          <w:tcPr>
            <w:tcW w:w="844" w:type="pct"/>
          </w:tcPr>
          <w:p w14:paraId="680F252B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02 </w:t>
            </w:r>
          </w:p>
          <w:p w14:paraId="2811CFCB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1-0.0003)</w:t>
            </w:r>
          </w:p>
        </w:tc>
        <w:tc>
          <w:tcPr>
            <w:tcW w:w="844" w:type="pct"/>
          </w:tcPr>
          <w:p w14:paraId="4E5D6B2C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02 </w:t>
            </w:r>
          </w:p>
          <w:p w14:paraId="70E55B50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1-0.0002)</w:t>
            </w:r>
          </w:p>
        </w:tc>
        <w:tc>
          <w:tcPr>
            <w:tcW w:w="859" w:type="pct"/>
          </w:tcPr>
          <w:p w14:paraId="29ECEE38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02 </w:t>
            </w:r>
          </w:p>
          <w:p w14:paraId="017BB263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1-0.0003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017743DB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03 </w:t>
            </w:r>
          </w:p>
          <w:p w14:paraId="5772CB66" w14:textId="380ECE42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2-0.0005)</w:t>
            </w:r>
            <w:r w:rsidR="00040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="00040DEC"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‡</w:t>
            </w:r>
            <w:r w:rsidR="00040DEC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,§§,</w:t>
            </w:r>
            <w:r w:rsidR="00040DEC"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</w:p>
        </w:tc>
      </w:tr>
      <w:tr w:rsidR="00B820AA" w:rsidRPr="00F40DB4" w14:paraId="414A9F03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03D64666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ADP (GM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) </w:t>
            </w:r>
          </w:p>
        </w:tc>
        <w:tc>
          <w:tcPr>
            <w:tcW w:w="844" w:type="pct"/>
          </w:tcPr>
          <w:p w14:paraId="4E57789E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4 </w:t>
            </w:r>
          </w:p>
          <w:p w14:paraId="0CBB1CC5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1-0.0016)</w:t>
            </w:r>
          </w:p>
        </w:tc>
        <w:tc>
          <w:tcPr>
            <w:tcW w:w="844" w:type="pct"/>
          </w:tcPr>
          <w:p w14:paraId="014B5D1B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1 </w:t>
            </w:r>
          </w:p>
          <w:p w14:paraId="433F7660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7-0.0016)</w:t>
            </w:r>
          </w:p>
        </w:tc>
        <w:tc>
          <w:tcPr>
            <w:tcW w:w="859" w:type="pct"/>
          </w:tcPr>
          <w:p w14:paraId="74AD2919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2 </w:t>
            </w:r>
          </w:p>
          <w:p w14:paraId="320EA2C9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9-0.0017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7687D8DA" w14:textId="355FD22D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21 </w:t>
            </w:r>
          </w:p>
          <w:p w14:paraId="5497093F" w14:textId="1B13FCB0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(0.0018-0.0032) 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,§§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</w:p>
        </w:tc>
      </w:tr>
      <w:tr w:rsidR="00B820AA" w:rsidRPr="00F40DB4" w14:paraId="0142681F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6C309DC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Octanoyl (GMO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844" w:type="pct"/>
          </w:tcPr>
          <w:p w14:paraId="635E199B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8 </w:t>
            </w:r>
          </w:p>
          <w:p w14:paraId="2C094399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14-0.0025)</w:t>
            </w:r>
          </w:p>
        </w:tc>
        <w:tc>
          <w:tcPr>
            <w:tcW w:w="844" w:type="pct"/>
          </w:tcPr>
          <w:p w14:paraId="7A731AD2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16 </w:t>
            </w:r>
          </w:p>
          <w:p w14:paraId="2CD8ED1E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09-0.0023)</w:t>
            </w:r>
          </w:p>
        </w:tc>
        <w:tc>
          <w:tcPr>
            <w:tcW w:w="859" w:type="pct"/>
          </w:tcPr>
          <w:p w14:paraId="190D5112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18</w:t>
            </w:r>
          </w:p>
          <w:p w14:paraId="2EEBE9B8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0.0014-0.0025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2B720AF1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29 </w:t>
            </w:r>
          </w:p>
          <w:p w14:paraId="511A83E2" w14:textId="09C5116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(0.0024-0.0031) </w:t>
            </w:r>
            <w:r w:rsidR="00EE23FC"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,§§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  <w:r w:rsidR="00040DEC"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</w:p>
        </w:tc>
      </w:tr>
      <w:tr w:rsidR="00B820AA" w:rsidRPr="00F40DB4" w14:paraId="645FCB32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right w:val="single" w:sz="4" w:space="0" w:color="auto"/>
            </w:tcBorders>
            <w:shd w:val="clear" w:color="auto" w:fill="auto"/>
          </w:tcPr>
          <w:p w14:paraId="6BA119C4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Succinate (GM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D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/OXPHOS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) </w:t>
            </w:r>
          </w:p>
        </w:tc>
        <w:tc>
          <w:tcPr>
            <w:tcW w:w="844" w:type="pct"/>
          </w:tcPr>
          <w:p w14:paraId="1E66705D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36 </w:t>
            </w:r>
          </w:p>
          <w:p w14:paraId="5AF15E0D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3-0.0046)</w:t>
            </w:r>
          </w:p>
        </w:tc>
        <w:tc>
          <w:tcPr>
            <w:tcW w:w="844" w:type="pct"/>
          </w:tcPr>
          <w:p w14:paraId="78B1F063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32 </w:t>
            </w:r>
          </w:p>
          <w:p w14:paraId="5D5FF3BC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25-0.0044)</w:t>
            </w:r>
          </w:p>
        </w:tc>
        <w:tc>
          <w:tcPr>
            <w:tcW w:w="859" w:type="pct"/>
          </w:tcPr>
          <w:p w14:paraId="4516512F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35 </w:t>
            </w:r>
          </w:p>
          <w:p w14:paraId="04354268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26-0.0047)</w:t>
            </w:r>
          </w:p>
        </w:tc>
        <w:tc>
          <w:tcPr>
            <w:tcW w:w="957" w:type="pct"/>
            <w:tcBorders>
              <w:left w:val="dashed" w:sz="4" w:space="0" w:color="auto"/>
            </w:tcBorders>
          </w:tcPr>
          <w:p w14:paraId="0A414A74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53 </w:t>
            </w:r>
          </w:p>
          <w:p w14:paraId="05D2003D" w14:textId="209086D5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(0.0048-0.0088) 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,</w:t>
            </w:r>
            <w:r w:rsidR="00EE23FC"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§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</w:p>
        </w:tc>
      </w:tr>
      <w:tr w:rsidR="00B820AA" w:rsidRPr="00F40DB4" w14:paraId="1A4B1EDB" w14:textId="77777777" w:rsidTr="006D40CE">
        <w:trPr>
          <w:gridAfter w:val="1"/>
          <w:wAfter w:w="71" w:type="pct"/>
          <w:trHeight w:val="20"/>
          <w:tblCellSpacing w:w="0" w:type="dxa"/>
          <w:jc w:val="center"/>
        </w:trPr>
        <w:tc>
          <w:tcPr>
            <w:tcW w:w="14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32F5B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FCCP 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773C8900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47 </w:t>
            </w:r>
          </w:p>
          <w:p w14:paraId="6860C81F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38-0.0058)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63EA48AB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38 </w:t>
            </w:r>
          </w:p>
          <w:p w14:paraId="2DF2A82E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0.0032-0.0057)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512AC14E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47</w:t>
            </w:r>
          </w:p>
          <w:p w14:paraId="7046A9F2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(0.0033-0.0059)</w:t>
            </w:r>
          </w:p>
        </w:tc>
        <w:tc>
          <w:tcPr>
            <w:tcW w:w="957" w:type="pct"/>
            <w:tcBorders>
              <w:left w:val="dashed" w:sz="4" w:space="0" w:color="auto"/>
              <w:bottom w:val="single" w:sz="4" w:space="0" w:color="auto"/>
            </w:tcBorders>
          </w:tcPr>
          <w:p w14:paraId="61F2963C" w14:textId="77777777" w:rsidR="00B820AA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0.0069 </w:t>
            </w:r>
          </w:p>
          <w:p w14:paraId="327A563D" w14:textId="77777777" w:rsidR="00B820AA" w:rsidRPr="00F40DB4" w:rsidRDefault="00B820AA" w:rsidP="00B820AA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58-0.0111)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‡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nb-NO" w:eastAsia="nb-NO"/>
              </w:rPr>
              <w:t>,§§</w:t>
            </w: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 w:eastAsia="nb-NO"/>
              </w:rPr>
              <w:t>†</w:t>
            </w:r>
          </w:p>
        </w:tc>
      </w:tr>
      <w:tr w:rsidR="00B820AA" w:rsidRPr="0047014B" w14:paraId="2ACE5652" w14:textId="77777777" w:rsidTr="005F563D">
        <w:trPr>
          <w:trHeight w:val="2933"/>
          <w:tblCellSpacing w:w="0" w:type="dxa"/>
          <w:jc w:val="center"/>
        </w:trPr>
        <w:tc>
          <w:tcPr>
            <w:tcW w:w="5000" w:type="pct"/>
            <w:gridSpan w:val="6"/>
          </w:tcPr>
          <w:p w14:paraId="4EEB6FFB" w14:textId="6CA720A2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bookmarkStart w:id="9" w:name="_Hlk99827084"/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>Data are presented as medians (IQR). P-values</w:t>
            </w:r>
            <w:r w:rsidR="009F6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(2-sided)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are Kruskal-Wallis with correction for multiple comparison. </w:t>
            </w:r>
          </w:p>
          <w:p w14:paraId="118F88BA" w14:textId="629BC722" w:rsidR="00B820AA" w:rsidRPr="00675F2D" w:rsidRDefault="00B820AA" w:rsidP="00B820AA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UIT P1; substrate-inhibitor protocol 1, SUIT P2; substrate-inhibitor protocol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; w.w., wet weight; 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P, adenosine diphosphate; OXPHOS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nb-NO"/>
              </w:rPr>
              <w:t>max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maximal </w:t>
            </w:r>
            <w:r w:rsidRPr="00F40D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itochondrial oxidative phosphorylation; FCCP, </w:t>
            </w:r>
            <w:r w:rsidRPr="00F40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p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-triflouromethoxyphenylhydrazone; RCR, r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espiratory control ratio; mtDNA, mitochondrial deoxyribonucleic acid; nDNA, nuclear DNA; TMPD, </w:t>
            </w:r>
            <w:r w:rsidRPr="00F40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N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N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N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,</w:t>
            </w:r>
            <w:r w:rsidRPr="00F40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N’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 xml:space="preserve"> -tetramethyl-</w:t>
            </w:r>
            <w:r w:rsidRPr="00F40D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p</w:t>
            </w:r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 xml:space="preserve">-phenylenediamine; </w:t>
            </w:r>
            <w:proofErr w:type="spellStart"/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asc</w:t>
            </w:r>
            <w:proofErr w:type="spellEnd"/>
            <w:r w:rsidRPr="00F40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nb-NO"/>
              </w:rPr>
              <w:t>, ascorbate.</w:t>
            </w:r>
          </w:p>
          <w:bookmarkEnd w:id="9"/>
          <w:p w14:paraId="4A7D0828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 xml:space="preserve">‡, ‡‡, ‡‡‡ </w:t>
            </w: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US" w:eastAsia="nb-NO"/>
              </w:rPr>
              <w:t xml:space="preserve">denotes statistical significance (P &lt;0.05, 0.01, 0.001 respectively) compared with NAFL-. </w:t>
            </w:r>
          </w:p>
          <w:p w14:paraId="39AED666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US" w:eastAsia="nb-NO"/>
              </w:rPr>
            </w:pPr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US" w:eastAsia="nb-NO"/>
              </w:rPr>
              <w:t>§, §§, §§§ denotes statistical significance (P &lt;0.05, 0.01, 0.001 respectively) compared with NAFL+</w:t>
            </w:r>
          </w:p>
          <w:p w14:paraId="0363E82A" w14:textId="77777777" w:rsidR="00B820AA" w:rsidRPr="00F40DB4" w:rsidRDefault="00B820AA" w:rsidP="00B820AA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bookmarkStart w:id="10" w:name="OLE_LINK1"/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US" w:eastAsia="nb-NO"/>
              </w:rPr>
              <w:t>†</w:t>
            </w:r>
            <w:bookmarkEnd w:id="10"/>
            <w:r w:rsidRPr="00F40DB4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US" w:eastAsia="nb-NO"/>
              </w:rPr>
              <w:t>, ††, ††† denotes statistical significance (P &lt;0.05, 0.01, 0.001 respectively) compared with NASH</w:t>
            </w:r>
            <w:r w:rsidRPr="00F40DB4" w:rsidDel="00B144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</w:t>
            </w:r>
          </w:p>
        </w:tc>
      </w:tr>
    </w:tbl>
    <w:p w14:paraId="48D25112" w14:textId="77777777" w:rsidR="00F40DB4" w:rsidRPr="00F40DB4" w:rsidRDefault="00F40DB4" w:rsidP="00F40DB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477CEBBE" w14:textId="77777777" w:rsidR="00F40DB4" w:rsidRPr="00F40DB4" w:rsidRDefault="00F40DB4" w:rsidP="00F40DB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1E6CA773" w14:textId="77777777" w:rsidR="00D2018D" w:rsidRPr="00F40DB4" w:rsidRDefault="00D2018D">
      <w:pPr>
        <w:rPr>
          <w:lang w:val="en-US"/>
        </w:rPr>
      </w:pPr>
    </w:p>
    <w:sectPr w:rsidR="00D2018D" w:rsidRPr="00F40DB4" w:rsidSect="006D40C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B4"/>
    <w:rsid w:val="00040DEC"/>
    <w:rsid w:val="00070549"/>
    <w:rsid w:val="001312BD"/>
    <w:rsid w:val="00153A3A"/>
    <w:rsid w:val="00216CA7"/>
    <w:rsid w:val="002D7324"/>
    <w:rsid w:val="002F03B1"/>
    <w:rsid w:val="003368FE"/>
    <w:rsid w:val="003E74F8"/>
    <w:rsid w:val="004077AA"/>
    <w:rsid w:val="00423000"/>
    <w:rsid w:val="0047014B"/>
    <w:rsid w:val="005F563D"/>
    <w:rsid w:val="00675F2D"/>
    <w:rsid w:val="0068420D"/>
    <w:rsid w:val="006D40CE"/>
    <w:rsid w:val="006F3BA3"/>
    <w:rsid w:val="00705CB8"/>
    <w:rsid w:val="00775B00"/>
    <w:rsid w:val="00776CDB"/>
    <w:rsid w:val="007A14F1"/>
    <w:rsid w:val="00843D8A"/>
    <w:rsid w:val="00874407"/>
    <w:rsid w:val="008E0FF8"/>
    <w:rsid w:val="00903936"/>
    <w:rsid w:val="00925451"/>
    <w:rsid w:val="00935966"/>
    <w:rsid w:val="00994E1D"/>
    <w:rsid w:val="009E7F6D"/>
    <w:rsid w:val="009F6A0E"/>
    <w:rsid w:val="00A265AB"/>
    <w:rsid w:val="00A56874"/>
    <w:rsid w:val="00A7263A"/>
    <w:rsid w:val="00A75D0C"/>
    <w:rsid w:val="00B04644"/>
    <w:rsid w:val="00B055A6"/>
    <w:rsid w:val="00B820AA"/>
    <w:rsid w:val="00BC311D"/>
    <w:rsid w:val="00D00152"/>
    <w:rsid w:val="00D2018D"/>
    <w:rsid w:val="00DA2BC0"/>
    <w:rsid w:val="00DC25E9"/>
    <w:rsid w:val="00EE23FC"/>
    <w:rsid w:val="00F40DB4"/>
    <w:rsid w:val="00FC4615"/>
    <w:rsid w:val="00FD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A969C"/>
  <w15:chartTrackingRefBased/>
  <w15:docId w15:val="{81381C93-88C8-4CC0-803F-C56F2B72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7A14F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A14F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A14F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A14F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A14F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A1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A14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</TotalTime>
  <Pages>8</Pages>
  <Words>1152</Words>
  <Characters>7033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teen Pedersen</dc:creator>
  <cp:keywords/>
  <dc:description/>
  <cp:lastModifiedBy>Julie Steen Pedersen</cp:lastModifiedBy>
  <cp:revision>10</cp:revision>
  <dcterms:created xsi:type="dcterms:W3CDTF">2021-10-14T11:37:00Z</dcterms:created>
  <dcterms:modified xsi:type="dcterms:W3CDTF">2022-04-05T18:57:00Z</dcterms:modified>
</cp:coreProperties>
</file>